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A2C3C" w14:textId="77777777" w:rsidR="00225286" w:rsidRDefault="001828A9">
      <w:pPr>
        <w:pStyle w:val="Title"/>
        <w:jc w:val="center"/>
      </w:pPr>
      <w:bookmarkStart w:id="0" w:name="_jgycu1fd6g5r" w:colFirst="0" w:colLast="0"/>
      <w:bookmarkEnd w:id="0"/>
      <w:r>
        <w:t>Supplement to</w:t>
      </w:r>
    </w:p>
    <w:p w14:paraId="16FFAD5A" w14:textId="77777777" w:rsidR="00225286" w:rsidRDefault="001828A9">
      <w:pPr>
        <w:pStyle w:val="Heading1"/>
      </w:pPr>
      <w:bookmarkStart w:id="1" w:name="_g2almd6sqlna" w:colFirst="0" w:colLast="0"/>
      <w:bookmarkEnd w:id="1"/>
      <w:r>
        <w:t xml:space="preserve">Brain morphometry and connectivity differs between adolescent and </w:t>
      </w:r>
      <w:proofErr w:type="gramStart"/>
      <w:r>
        <w:t>adult onset</w:t>
      </w:r>
      <w:proofErr w:type="gramEnd"/>
      <w:r>
        <w:t xml:space="preserve"> major depressive disorder</w:t>
      </w:r>
    </w:p>
    <w:p w14:paraId="69AA07F8" w14:textId="77777777" w:rsidR="00225286" w:rsidRDefault="001828A9">
      <w:pPr>
        <w:pStyle w:val="Heading2"/>
      </w:pPr>
      <w:bookmarkStart w:id="2" w:name="_bzqcv9gu5pw9" w:colFirst="0" w:colLast="0"/>
      <w:bookmarkEnd w:id="2"/>
      <w:r>
        <w:lastRenderedPageBreak/>
        <w:t>VBM interaction analysis - all symptoms</w:t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4117B8F3" wp14:editId="5DEC6AAD">
            <wp:simplePos x="0" y="0"/>
            <wp:positionH relativeFrom="column">
              <wp:posOffset>0</wp:posOffset>
            </wp:positionH>
            <wp:positionV relativeFrom="paragraph">
              <wp:posOffset>267335</wp:posOffset>
            </wp:positionV>
            <wp:extent cx="5457190" cy="7005320"/>
            <wp:effectExtent l="0" t="0" r="3810" b="5080"/>
            <wp:wrapSquare wrapText="bothSides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" b="101"/>
                    <a:stretch>
                      <a:fillRect/>
                    </a:stretch>
                  </pic:blipFill>
                  <pic:spPr>
                    <a:xfrm>
                      <a:off x="0" y="0"/>
                      <a:ext cx="5457190" cy="70053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BB547F" w14:textId="77777777" w:rsidR="001828A9" w:rsidRDefault="001828A9">
      <w:pPr>
        <w:rPr>
          <w:sz w:val="20"/>
          <w:szCs w:val="20"/>
        </w:rPr>
      </w:pPr>
    </w:p>
    <w:p w14:paraId="6B6F113B" w14:textId="77777777" w:rsidR="001828A9" w:rsidRDefault="001828A9">
      <w:pPr>
        <w:rPr>
          <w:sz w:val="20"/>
          <w:szCs w:val="20"/>
        </w:rPr>
      </w:pPr>
    </w:p>
    <w:p w14:paraId="34A9620A" w14:textId="77777777" w:rsidR="001828A9" w:rsidRDefault="001828A9">
      <w:pPr>
        <w:rPr>
          <w:sz w:val="20"/>
          <w:szCs w:val="20"/>
        </w:rPr>
      </w:pPr>
    </w:p>
    <w:p w14:paraId="10B30ADF" w14:textId="77777777" w:rsidR="001828A9" w:rsidRDefault="001828A9">
      <w:pPr>
        <w:rPr>
          <w:sz w:val="20"/>
          <w:szCs w:val="20"/>
        </w:rPr>
      </w:pPr>
    </w:p>
    <w:p w14:paraId="149CA956" w14:textId="77777777" w:rsidR="001828A9" w:rsidRDefault="001828A9">
      <w:pPr>
        <w:rPr>
          <w:sz w:val="20"/>
          <w:szCs w:val="20"/>
        </w:rPr>
      </w:pPr>
    </w:p>
    <w:p w14:paraId="2DC2BBEC" w14:textId="77777777" w:rsidR="001828A9" w:rsidRDefault="001828A9">
      <w:pPr>
        <w:rPr>
          <w:sz w:val="20"/>
          <w:szCs w:val="20"/>
        </w:rPr>
      </w:pPr>
    </w:p>
    <w:p w14:paraId="5A998903" w14:textId="77777777" w:rsidR="001828A9" w:rsidRDefault="001828A9">
      <w:pPr>
        <w:rPr>
          <w:sz w:val="20"/>
          <w:szCs w:val="20"/>
        </w:rPr>
      </w:pPr>
    </w:p>
    <w:p w14:paraId="1F71216F" w14:textId="77777777" w:rsidR="001828A9" w:rsidRDefault="001828A9">
      <w:pPr>
        <w:rPr>
          <w:sz w:val="20"/>
          <w:szCs w:val="20"/>
        </w:rPr>
      </w:pPr>
    </w:p>
    <w:p w14:paraId="23AFB380" w14:textId="77777777" w:rsidR="001828A9" w:rsidRDefault="001828A9">
      <w:pPr>
        <w:rPr>
          <w:sz w:val="20"/>
          <w:szCs w:val="20"/>
        </w:rPr>
      </w:pPr>
    </w:p>
    <w:p w14:paraId="7CDF929D" w14:textId="77777777" w:rsidR="001828A9" w:rsidRDefault="001828A9">
      <w:pPr>
        <w:rPr>
          <w:sz w:val="20"/>
          <w:szCs w:val="20"/>
        </w:rPr>
      </w:pPr>
    </w:p>
    <w:p w14:paraId="6CB87752" w14:textId="77777777" w:rsidR="001828A9" w:rsidRDefault="001828A9">
      <w:pPr>
        <w:rPr>
          <w:sz w:val="20"/>
          <w:szCs w:val="20"/>
        </w:rPr>
      </w:pPr>
    </w:p>
    <w:p w14:paraId="069E9BFE" w14:textId="77777777" w:rsidR="001828A9" w:rsidRDefault="001828A9">
      <w:pPr>
        <w:rPr>
          <w:sz w:val="20"/>
          <w:szCs w:val="20"/>
        </w:rPr>
      </w:pPr>
    </w:p>
    <w:p w14:paraId="74862CCD" w14:textId="77777777" w:rsidR="001828A9" w:rsidRDefault="001828A9">
      <w:pPr>
        <w:rPr>
          <w:sz w:val="20"/>
          <w:szCs w:val="20"/>
        </w:rPr>
      </w:pPr>
    </w:p>
    <w:p w14:paraId="53F70795" w14:textId="77777777" w:rsidR="001828A9" w:rsidRDefault="001828A9">
      <w:pPr>
        <w:rPr>
          <w:sz w:val="20"/>
          <w:szCs w:val="20"/>
        </w:rPr>
      </w:pPr>
    </w:p>
    <w:p w14:paraId="3528BAE1" w14:textId="77777777" w:rsidR="001828A9" w:rsidRDefault="001828A9">
      <w:pPr>
        <w:rPr>
          <w:sz w:val="20"/>
          <w:szCs w:val="20"/>
        </w:rPr>
      </w:pPr>
    </w:p>
    <w:p w14:paraId="78475D4A" w14:textId="77777777" w:rsidR="001828A9" w:rsidRDefault="001828A9">
      <w:pPr>
        <w:rPr>
          <w:sz w:val="20"/>
          <w:szCs w:val="20"/>
        </w:rPr>
      </w:pPr>
    </w:p>
    <w:p w14:paraId="0719D2B2" w14:textId="77777777" w:rsidR="001828A9" w:rsidRDefault="001828A9">
      <w:pPr>
        <w:rPr>
          <w:sz w:val="20"/>
          <w:szCs w:val="20"/>
        </w:rPr>
      </w:pPr>
    </w:p>
    <w:p w14:paraId="1F7A7513" w14:textId="77777777" w:rsidR="001828A9" w:rsidRDefault="001828A9">
      <w:pPr>
        <w:rPr>
          <w:sz w:val="20"/>
          <w:szCs w:val="20"/>
        </w:rPr>
      </w:pPr>
    </w:p>
    <w:p w14:paraId="2C0411E6" w14:textId="77777777" w:rsidR="001828A9" w:rsidRDefault="001828A9">
      <w:pPr>
        <w:rPr>
          <w:sz w:val="20"/>
          <w:szCs w:val="20"/>
        </w:rPr>
      </w:pPr>
    </w:p>
    <w:p w14:paraId="3E8CABD3" w14:textId="77777777" w:rsidR="001828A9" w:rsidRDefault="001828A9">
      <w:pPr>
        <w:rPr>
          <w:sz w:val="20"/>
          <w:szCs w:val="20"/>
        </w:rPr>
      </w:pPr>
    </w:p>
    <w:p w14:paraId="1CDA5034" w14:textId="77777777" w:rsidR="001828A9" w:rsidRDefault="001828A9">
      <w:pPr>
        <w:rPr>
          <w:sz w:val="20"/>
          <w:szCs w:val="20"/>
        </w:rPr>
      </w:pPr>
    </w:p>
    <w:p w14:paraId="00DEDC25" w14:textId="77777777" w:rsidR="001828A9" w:rsidRDefault="001828A9">
      <w:pPr>
        <w:rPr>
          <w:sz w:val="20"/>
          <w:szCs w:val="20"/>
        </w:rPr>
      </w:pPr>
    </w:p>
    <w:p w14:paraId="7F1565F1" w14:textId="77777777" w:rsidR="001828A9" w:rsidRDefault="001828A9">
      <w:pPr>
        <w:rPr>
          <w:sz w:val="20"/>
          <w:szCs w:val="20"/>
        </w:rPr>
      </w:pPr>
    </w:p>
    <w:p w14:paraId="328EA533" w14:textId="77777777" w:rsidR="001828A9" w:rsidRDefault="001828A9">
      <w:pPr>
        <w:rPr>
          <w:sz w:val="20"/>
          <w:szCs w:val="20"/>
        </w:rPr>
      </w:pPr>
    </w:p>
    <w:p w14:paraId="16931789" w14:textId="77777777" w:rsidR="001828A9" w:rsidRDefault="001828A9">
      <w:pPr>
        <w:rPr>
          <w:sz w:val="20"/>
          <w:szCs w:val="20"/>
        </w:rPr>
      </w:pPr>
    </w:p>
    <w:p w14:paraId="5E714B6C" w14:textId="77777777" w:rsidR="001828A9" w:rsidRDefault="001828A9">
      <w:pPr>
        <w:rPr>
          <w:sz w:val="20"/>
          <w:szCs w:val="20"/>
        </w:rPr>
      </w:pPr>
    </w:p>
    <w:p w14:paraId="045611CD" w14:textId="77777777" w:rsidR="001828A9" w:rsidRDefault="001828A9">
      <w:pPr>
        <w:rPr>
          <w:sz w:val="20"/>
          <w:szCs w:val="20"/>
        </w:rPr>
      </w:pPr>
    </w:p>
    <w:p w14:paraId="0EF35D31" w14:textId="77777777" w:rsidR="001828A9" w:rsidRDefault="001828A9">
      <w:pPr>
        <w:rPr>
          <w:sz w:val="20"/>
          <w:szCs w:val="20"/>
        </w:rPr>
      </w:pPr>
    </w:p>
    <w:p w14:paraId="373CF3C6" w14:textId="77777777" w:rsidR="001828A9" w:rsidRDefault="001828A9">
      <w:pPr>
        <w:rPr>
          <w:sz w:val="20"/>
          <w:szCs w:val="20"/>
        </w:rPr>
      </w:pPr>
    </w:p>
    <w:p w14:paraId="761DA1E8" w14:textId="77777777" w:rsidR="001828A9" w:rsidRDefault="001828A9">
      <w:pPr>
        <w:rPr>
          <w:sz w:val="20"/>
          <w:szCs w:val="20"/>
        </w:rPr>
      </w:pPr>
    </w:p>
    <w:p w14:paraId="4C5C1EB1" w14:textId="77777777" w:rsidR="001828A9" w:rsidRDefault="001828A9">
      <w:pPr>
        <w:rPr>
          <w:sz w:val="20"/>
          <w:szCs w:val="20"/>
        </w:rPr>
      </w:pPr>
    </w:p>
    <w:p w14:paraId="2C0DA2BD" w14:textId="77777777" w:rsidR="001828A9" w:rsidRDefault="001828A9">
      <w:pPr>
        <w:rPr>
          <w:sz w:val="20"/>
          <w:szCs w:val="20"/>
        </w:rPr>
      </w:pPr>
    </w:p>
    <w:p w14:paraId="19671FA2" w14:textId="77777777" w:rsidR="001828A9" w:rsidRDefault="001828A9">
      <w:pPr>
        <w:rPr>
          <w:sz w:val="20"/>
          <w:szCs w:val="20"/>
        </w:rPr>
      </w:pPr>
    </w:p>
    <w:p w14:paraId="2C5010BA" w14:textId="77777777" w:rsidR="001828A9" w:rsidRDefault="001828A9">
      <w:pPr>
        <w:rPr>
          <w:sz w:val="20"/>
          <w:szCs w:val="20"/>
        </w:rPr>
      </w:pPr>
    </w:p>
    <w:p w14:paraId="5B2FB122" w14:textId="77777777" w:rsidR="001828A9" w:rsidRDefault="001828A9">
      <w:pPr>
        <w:rPr>
          <w:sz w:val="20"/>
          <w:szCs w:val="20"/>
        </w:rPr>
      </w:pPr>
    </w:p>
    <w:p w14:paraId="7B0B0549" w14:textId="77777777" w:rsidR="001828A9" w:rsidRDefault="001828A9">
      <w:pPr>
        <w:rPr>
          <w:sz w:val="20"/>
          <w:szCs w:val="20"/>
        </w:rPr>
      </w:pPr>
    </w:p>
    <w:p w14:paraId="7699ACFE" w14:textId="77777777" w:rsidR="001828A9" w:rsidRDefault="001828A9">
      <w:pPr>
        <w:rPr>
          <w:sz w:val="20"/>
          <w:szCs w:val="20"/>
        </w:rPr>
      </w:pPr>
    </w:p>
    <w:p w14:paraId="76A781F6" w14:textId="77777777" w:rsidR="001828A9" w:rsidRDefault="001828A9">
      <w:pPr>
        <w:rPr>
          <w:sz w:val="20"/>
          <w:szCs w:val="20"/>
        </w:rPr>
      </w:pPr>
    </w:p>
    <w:p w14:paraId="761CECC1" w14:textId="77777777" w:rsidR="001828A9" w:rsidRDefault="001828A9">
      <w:pPr>
        <w:rPr>
          <w:sz w:val="20"/>
          <w:szCs w:val="20"/>
        </w:rPr>
      </w:pPr>
    </w:p>
    <w:p w14:paraId="5DA6193D" w14:textId="77777777" w:rsidR="001828A9" w:rsidRDefault="001828A9">
      <w:pPr>
        <w:rPr>
          <w:sz w:val="20"/>
          <w:szCs w:val="20"/>
        </w:rPr>
      </w:pPr>
    </w:p>
    <w:p w14:paraId="04BC5741" w14:textId="77777777" w:rsidR="001828A9" w:rsidRDefault="001828A9">
      <w:pPr>
        <w:rPr>
          <w:sz w:val="20"/>
          <w:szCs w:val="20"/>
        </w:rPr>
      </w:pPr>
    </w:p>
    <w:p w14:paraId="72FC0CD4" w14:textId="77777777" w:rsidR="001828A9" w:rsidRDefault="001828A9">
      <w:pPr>
        <w:rPr>
          <w:sz w:val="20"/>
          <w:szCs w:val="20"/>
        </w:rPr>
      </w:pPr>
    </w:p>
    <w:p w14:paraId="3B00B0BA" w14:textId="486C04AC" w:rsidR="00225286" w:rsidRDefault="001828A9">
      <w:r>
        <w:rPr>
          <w:sz w:val="20"/>
          <w:szCs w:val="20"/>
        </w:rPr>
        <w:t xml:space="preserve">Figure S1. Scatter plots showing groups of the interaction term onset x somatic symptom (a-b) and onset x anxiety (c), respectively. No significant </w:t>
      </w:r>
      <w:r>
        <w:rPr>
          <w:i/>
          <w:sz w:val="20"/>
          <w:szCs w:val="20"/>
        </w:rPr>
        <w:t>post-hoc</w:t>
      </w:r>
      <w:r>
        <w:rPr>
          <w:sz w:val="20"/>
          <w:szCs w:val="20"/>
        </w:rPr>
        <w:t xml:space="preserve"> between-group tests were observed in any of the models.</w:t>
      </w:r>
    </w:p>
    <w:p w14:paraId="24889E2C" w14:textId="77777777" w:rsidR="00225286" w:rsidRDefault="00225286">
      <w:pPr>
        <w:rPr>
          <w:sz w:val="20"/>
          <w:szCs w:val="20"/>
        </w:rPr>
      </w:pPr>
    </w:p>
    <w:p w14:paraId="2828C638" w14:textId="77777777" w:rsidR="00225286" w:rsidRDefault="00225286"/>
    <w:p w14:paraId="3F4909B7" w14:textId="77777777" w:rsidR="00225286" w:rsidRDefault="001828A9">
      <w:pPr>
        <w:widowControl w:val="0"/>
        <w:spacing w:line="240" w:lineRule="auto"/>
        <w:rPr>
          <w:b/>
        </w:rPr>
      </w:pPr>
      <w:r>
        <w:rPr>
          <w:b/>
        </w:rPr>
        <w:t xml:space="preserve">Dependent variables: </w:t>
      </w:r>
    </w:p>
    <w:p w14:paraId="7006943C" w14:textId="77777777" w:rsidR="00225286" w:rsidRDefault="00225286"/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82"/>
        <w:gridCol w:w="1181"/>
        <w:gridCol w:w="1181"/>
        <w:gridCol w:w="1181"/>
        <w:gridCol w:w="1605"/>
        <w:gridCol w:w="1515"/>
        <w:gridCol w:w="1515"/>
      </w:tblGrid>
      <w:tr w:rsidR="00225286" w14:paraId="28B9E374" w14:textId="77777777"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1AB12" w14:textId="77777777" w:rsidR="00225286" w:rsidRDefault="001828A9">
            <w:pPr>
              <w:widowControl w:val="0"/>
              <w:spacing w:line="240" w:lineRule="auto"/>
            </w:pPr>
            <w:r>
              <w:t>Age</w:t>
            </w:r>
          </w:p>
          <w:p w14:paraId="6EBCB351" w14:textId="77777777" w:rsidR="00225286" w:rsidRDefault="001828A9">
            <w:pPr>
              <w:widowControl w:val="0"/>
              <w:spacing w:line="240" w:lineRule="auto"/>
            </w:pPr>
            <w:r>
              <w:t>p-value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82C33" w14:textId="77777777" w:rsidR="00225286" w:rsidRDefault="001828A9">
            <w:pPr>
              <w:widowControl w:val="0"/>
              <w:spacing w:line="240" w:lineRule="auto"/>
            </w:pPr>
            <w:r>
              <w:t>Sex</w:t>
            </w:r>
          </w:p>
          <w:p w14:paraId="7E049171" w14:textId="77777777" w:rsidR="00225286" w:rsidRDefault="001828A9">
            <w:pPr>
              <w:widowControl w:val="0"/>
              <w:spacing w:line="240" w:lineRule="auto"/>
            </w:pPr>
            <w:r>
              <w:t>p-</w:t>
            </w:r>
            <w:r>
              <w:t>value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C91FE" w14:textId="77777777" w:rsidR="00225286" w:rsidRDefault="001828A9">
            <w:pPr>
              <w:widowControl w:val="0"/>
              <w:spacing w:line="240" w:lineRule="auto"/>
            </w:pPr>
            <w:r>
              <w:t>Early Onset</w:t>
            </w:r>
          </w:p>
          <w:p w14:paraId="64896D27" w14:textId="77777777" w:rsidR="00225286" w:rsidRDefault="001828A9">
            <w:pPr>
              <w:widowControl w:val="0"/>
              <w:spacing w:line="240" w:lineRule="auto"/>
            </w:pPr>
            <w:r>
              <w:t>p-value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D4DA2" w14:textId="77777777" w:rsidR="00225286" w:rsidRDefault="001828A9">
            <w:pPr>
              <w:widowControl w:val="0"/>
              <w:spacing w:line="240" w:lineRule="auto"/>
            </w:pPr>
            <w:r>
              <w:t xml:space="preserve">Multiple </w:t>
            </w:r>
            <w:proofErr w:type="spellStart"/>
            <w:r>
              <w:t>nDE</w:t>
            </w:r>
            <w:proofErr w:type="spellEnd"/>
          </w:p>
          <w:p w14:paraId="7007F8DF" w14:textId="77777777" w:rsidR="00225286" w:rsidRDefault="001828A9">
            <w:pPr>
              <w:widowControl w:val="0"/>
              <w:spacing w:line="240" w:lineRule="auto"/>
            </w:pPr>
            <w:r>
              <w:t>p-value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3659D" w14:textId="77777777" w:rsidR="00225286" w:rsidRDefault="001828A9">
            <w:pPr>
              <w:widowControl w:val="0"/>
              <w:spacing w:line="240" w:lineRule="auto"/>
            </w:pPr>
            <w:r>
              <w:t xml:space="preserve">&gt;median </w:t>
            </w:r>
            <w:proofErr w:type="spellStart"/>
            <w:proofErr w:type="gramStart"/>
            <w:r>
              <w:t>tDE</w:t>
            </w:r>
            <w:proofErr w:type="spellEnd"/>
            <w:r>
              <w:t xml:space="preserve">  p</w:t>
            </w:r>
            <w:proofErr w:type="gramEnd"/>
            <w:r>
              <w:t>-value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E39BD" w14:textId="77777777" w:rsidR="00225286" w:rsidRDefault="001828A9">
            <w:pPr>
              <w:widowControl w:val="0"/>
              <w:spacing w:line="240" w:lineRule="auto"/>
            </w:pPr>
            <w:r>
              <w:t>Adj R2 Full model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9CB52" w14:textId="77777777" w:rsidR="00225286" w:rsidRDefault="001828A9">
            <w:pPr>
              <w:widowControl w:val="0"/>
              <w:spacing w:line="240" w:lineRule="auto"/>
            </w:pPr>
            <w:r>
              <w:t>AIC</w:t>
            </w:r>
          </w:p>
        </w:tc>
      </w:tr>
      <w:tr w:rsidR="00225286" w14:paraId="043DE716" w14:textId="77777777">
        <w:trPr>
          <w:trHeight w:val="420"/>
        </w:trPr>
        <w:tc>
          <w:tcPr>
            <w:tcW w:w="9359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7AABC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Dependent variable: Right Hippocampus Grey Matter Volume (extracted values)</w:t>
            </w:r>
          </w:p>
        </w:tc>
      </w:tr>
      <w:tr w:rsidR="00225286" w14:paraId="5A84B127" w14:textId="77777777"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6E2F9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0.056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E5C33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4.18E-12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3E007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0.0011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63BAC" w14:textId="77777777" w:rsidR="00225286" w:rsidRDefault="00225286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BE1C4" w14:textId="77777777" w:rsidR="00225286" w:rsidRDefault="00225286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10375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0.54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E69FD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-229.6</w:t>
            </w:r>
          </w:p>
        </w:tc>
      </w:tr>
      <w:tr w:rsidR="00225286" w14:paraId="0D811730" w14:textId="77777777"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CFF62" w14:textId="77777777" w:rsidR="00225286" w:rsidRDefault="00225286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20C0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1.56E-11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B50E6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0.0039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B57A7" w14:textId="77777777" w:rsidR="00225286" w:rsidRDefault="00225286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E822D" w14:textId="77777777" w:rsidR="00225286" w:rsidRDefault="00225286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4D064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0.52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B5036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-227.6</w:t>
            </w:r>
          </w:p>
        </w:tc>
      </w:tr>
      <w:tr w:rsidR="00225286" w14:paraId="751F3AE5" w14:textId="77777777"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351AC" w14:textId="77777777" w:rsidR="00225286" w:rsidRDefault="001828A9">
            <w:pPr>
              <w:widowControl w:val="0"/>
              <w:spacing w:line="240" w:lineRule="auto"/>
            </w:pPr>
            <w:r>
              <w:t>0.26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10707" w14:textId="77777777" w:rsidR="00225286" w:rsidRDefault="001828A9">
            <w:pPr>
              <w:widowControl w:val="0"/>
              <w:spacing w:line="240" w:lineRule="auto"/>
            </w:pPr>
            <w:r>
              <w:t>3.46E-10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785B0" w14:textId="77777777" w:rsidR="00225286" w:rsidRDefault="00225286">
            <w:pPr>
              <w:widowControl w:val="0"/>
              <w:spacing w:line="240" w:lineRule="auto"/>
            </w:pP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08B60" w14:textId="77777777" w:rsidR="00225286" w:rsidRDefault="00225286">
            <w:pPr>
              <w:widowControl w:val="0"/>
              <w:spacing w:line="240" w:lineRule="auto"/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FC4EE" w14:textId="77777777" w:rsidR="00225286" w:rsidRDefault="00225286">
            <w:pPr>
              <w:widowControl w:val="0"/>
              <w:spacing w:line="240" w:lineRule="auto"/>
            </w:pP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2BD66" w14:textId="77777777" w:rsidR="00225286" w:rsidRDefault="001828A9">
            <w:pPr>
              <w:widowControl w:val="0"/>
              <w:spacing w:line="240" w:lineRule="auto"/>
            </w:pPr>
            <w:r>
              <w:t>0.46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8AADA" w14:textId="77777777" w:rsidR="00225286" w:rsidRDefault="001828A9">
            <w:pPr>
              <w:widowControl w:val="0"/>
              <w:spacing w:line="240" w:lineRule="auto"/>
            </w:pPr>
            <w:r>
              <w:t>-220.1</w:t>
            </w:r>
          </w:p>
        </w:tc>
      </w:tr>
      <w:tr w:rsidR="00225286" w14:paraId="5C49EE0A" w14:textId="77777777"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34AE4" w14:textId="77777777" w:rsidR="00225286" w:rsidRDefault="001828A9">
            <w:pPr>
              <w:widowControl w:val="0"/>
              <w:spacing w:line="240" w:lineRule="auto"/>
            </w:pPr>
            <w:r>
              <w:t>0.56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CF5A7" w14:textId="77777777" w:rsidR="00225286" w:rsidRDefault="00225286">
            <w:pPr>
              <w:widowControl w:val="0"/>
              <w:spacing w:line="240" w:lineRule="auto"/>
            </w:pP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8E5ED" w14:textId="77777777" w:rsidR="00225286" w:rsidRDefault="001828A9">
            <w:pPr>
              <w:widowControl w:val="0"/>
              <w:spacing w:line="240" w:lineRule="auto"/>
            </w:pPr>
            <w:r>
              <w:t>0.24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9A244" w14:textId="77777777" w:rsidR="00225286" w:rsidRDefault="00225286">
            <w:pPr>
              <w:widowControl w:val="0"/>
              <w:spacing w:line="240" w:lineRule="auto"/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2FD92" w14:textId="77777777" w:rsidR="00225286" w:rsidRDefault="00225286">
            <w:pPr>
              <w:widowControl w:val="0"/>
              <w:spacing w:line="240" w:lineRule="auto"/>
            </w:pP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68EF9" w14:textId="77777777" w:rsidR="00225286" w:rsidRDefault="001828A9">
            <w:pPr>
              <w:widowControl w:val="0"/>
              <w:spacing w:line="240" w:lineRule="auto"/>
            </w:pPr>
            <w:r>
              <w:t>0.008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7C47F" w14:textId="77777777" w:rsidR="00225286" w:rsidRDefault="001828A9">
            <w:pPr>
              <w:widowControl w:val="0"/>
              <w:spacing w:line="240" w:lineRule="auto"/>
            </w:pPr>
            <w:r>
              <w:t>-179.9</w:t>
            </w:r>
          </w:p>
        </w:tc>
      </w:tr>
      <w:tr w:rsidR="00225286" w14:paraId="01D5D279" w14:textId="77777777"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DCE6D" w14:textId="77777777" w:rsidR="00225286" w:rsidRDefault="00225286">
            <w:pPr>
              <w:widowControl w:val="0"/>
              <w:spacing w:line="240" w:lineRule="auto"/>
            </w:pP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4F6D4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1.12E-11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DE493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0.022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6D921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0.23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4BF66" w14:textId="77777777" w:rsidR="00225286" w:rsidRDefault="00225286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F81EC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0.52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81AB8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-227.2</w:t>
            </w:r>
          </w:p>
        </w:tc>
      </w:tr>
      <w:tr w:rsidR="00225286" w14:paraId="0870C496" w14:textId="77777777"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82655" w14:textId="77777777" w:rsidR="00225286" w:rsidRDefault="00225286">
            <w:pPr>
              <w:widowControl w:val="0"/>
              <w:spacing w:line="240" w:lineRule="auto"/>
            </w:pP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32B1B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1.34E-11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952F8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0.0024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0ADBB" w14:textId="77777777" w:rsidR="00225286" w:rsidRDefault="00225286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59D17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0.3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83562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0.52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4F7BC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-226.8</w:t>
            </w:r>
          </w:p>
        </w:tc>
      </w:tr>
      <w:tr w:rsidR="00225286" w14:paraId="61370AA5" w14:textId="77777777"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2676F" w14:textId="77777777" w:rsidR="00225286" w:rsidRDefault="00225286">
            <w:pPr>
              <w:widowControl w:val="0"/>
              <w:spacing w:line="240" w:lineRule="auto"/>
            </w:pP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70F53" w14:textId="77777777" w:rsidR="00225286" w:rsidRDefault="001828A9">
            <w:pPr>
              <w:widowControl w:val="0"/>
              <w:spacing w:line="240" w:lineRule="auto"/>
            </w:pPr>
            <w:r>
              <w:t>7.22E-11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3C29D" w14:textId="77777777" w:rsidR="00225286" w:rsidRDefault="00225286">
            <w:pPr>
              <w:widowControl w:val="0"/>
              <w:spacing w:line="240" w:lineRule="auto"/>
            </w:pP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DC440" w14:textId="77777777" w:rsidR="00225286" w:rsidRDefault="001828A9">
            <w:pPr>
              <w:widowControl w:val="0"/>
              <w:spacing w:line="240" w:lineRule="auto"/>
            </w:pPr>
            <w:r>
              <w:t>0.034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E7C1C" w14:textId="77777777" w:rsidR="00225286" w:rsidRDefault="00225286">
            <w:pPr>
              <w:widowControl w:val="0"/>
              <w:spacing w:line="240" w:lineRule="auto"/>
            </w:pP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BF2C5" w14:textId="77777777" w:rsidR="00225286" w:rsidRDefault="001828A9">
            <w:pPr>
              <w:widowControl w:val="0"/>
              <w:spacing w:line="240" w:lineRule="auto"/>
            </w:pPr>
            <w:r>
              <w:t>0.49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D5D0A" w14:textId="77777777" w:rsidR="00225286" w:rsidRDefault="001828A9">
            <w:pPr>
              <w:widowControl w:val="0"/>
              <w:spacing w:line="240" w:lineRule="auto"/>
            </w:pPr>
            <w:r>
              <w:t>-223.5</w:t>
            </w:r>
          </w:p>
        </w:tc>
      </w:tr>
      <w:tr w:rsidR="00225286" w14:paraId="03BAC58E" w14:textId="77777777"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036C2" w14:textId="77777777" w:rsidR="00225286" w:rsidRDefault="00225286">
            <w:pPr>
              <w:widowControl w:val="0"/>
              <w:spacing w:line="240" w:lineRule="auto"/>
            </w:pP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169A5" w14:textId="77777777" w:rsidR="00225286" w:rsidRDefault="001828A9">
            <w:pPr>
              <w:widowControl w:val="0"/>
              <w:spacing w:line="240" w:lineRule="auto"/>
            </w:pPr>
            <w:r>
              <w:t>6.05E-10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ECF7C" w14:textId="77777777" w:rsidR="00225286" w:rsidRDefault="00225286">
            <w:pPr>
              <w:widowControl w:val="0"/>
              <w:spacing w:line="240" w:lineRule="auto"/>
            </w:pP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A9B4B" w14:textId="77777777" w:rsidR="00225286" w:rsidRDefault="00225286">
            <w:pPr>
              <w:widowControl w:val="0"/>
              <w:spacing w:line="240" w:lineRule="auto"/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45E85" w14:textId="77777777" w:rsidR="00225286" w:rsidRDefault="001828A9">
            <w:pPr>
              <w:widowControl w:val="0"/>
              <w:spacing w:line="240" w:lineRule="auto"/>
            </w:pPr>
            <w:r>
              <w:t>0.79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AD8BA" w14:textId="77777777" w:rsidR="00225286" w:rsidRDefault="001828A9">
            <w:pPr>
              <w:widowControl w:val="0"/>
              <w:spacing w:line="240" w:lineRule="auto"/>
            </w:pPr>
            <w:r>
              <w:t>0.29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92B31" w14:textId="77777777" w:rsidR="00225286" w:rsidRDefault="001828A9">
            <w:pPr>
              <w:widowControl w:val="0"/>
              <w:spacing w:line="240" w:lineRule="auto"/>
            </w:pPr>
            <w:r>
              <w:t>-218.9</w:t>
            </w:r>
          </w:p>
        </w:tc>
      </w:tr>
      <w:tr w:rsidR="00225286" w14:paraId="4D3239D2" w14:textId="77777777">
        <w:trPr>
          <w:trHeight w:val="420"/>
        </w:trPr>
        <w:tc>
          <w:tcPr>
            <w:tcW w:w="9359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98864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Dependent variable: Left Hippocampus Grey Matter Volume (extracted values)</w:t>
            </w:r>
          </w:p>
        </w:tc>
      </w:tr>
      <w:tr w:rsidR="00225286" w14:paraId="2C01F511" w14:textId="77777777"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110CC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0.33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E1DFA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3.24E-08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0DEAF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0.00065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B9167" w14:textId="77777777" w:rsidR="00225286" w:rsidRDefault="00225286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5EE3C" w14:textId="77777777" w:rsidR="00225286" w:rsidRDefault="00225286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1817D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0.41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15E78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-201.8</w:t>
            </w:r>
          </w:p>
        </w:tc>
      </w:tr>
      <w:tr w:rsidR="00225286" w14:paraId="11CF17CA" w14:textId="77777777"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34DFD" w14:textId="77777777" w:rsidR="00225286" w:rsidRDefault="00225286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3C151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4.24E-08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C3B89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0.00096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4BB08" w14:textId="77777777" w:rsidR="00225286" w:rsidRDefault="00225286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7E798" w14:textId="77777777" w:rsidR="00225286" w:rsidRDefault="00225286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C62D9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0.41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8F441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-201.8</w:t>
            </w:r>
          </w:p>
        </w:tc>
      </w:tr>
      <w:tr w:rsidR="00225286" w14:paraId="6621C09C" w14:textId="77777777"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0605F" w14:textId="77777777" w:rsidR="00225286" w:rsidRDefault="001828A9">
            <w:pPr>
              <w:widowControl w:val="0"/>
              <w:spacing w:line="240" w:lineRule="auto"/>
            </w:pPr>
            <w:r>
              <w:t>0.86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DFAFF" w14:textId="77777777" w:rsidR="00225286" w:rsidRDefault="001828A9">
            <w:pPr>
              <w:widowControl w:val="0"/>
              <w:spacing w:line="240" w:lineRule="auto"/>
            </w:pPr>
            <w:r>
              <w:t>2.1E-06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2E459" w14:textId="77777777" w:rsidR="00225286" w:rsidRDefault="00225286">
            <w:pPr>
              <w:widowControl w:val="0"/>
              <w:spacing w:line="240" w:lineRule="auto"/>
            </w:pP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F10C2" w14:textId="77777777" w:rsidR="00225286" w:rsidRDefault="00225286">
            <w:pPr>
              <w:widowControl w:val="0"/>
              <w:spacing w:line="240" w:lineRule="auto"/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2C7EE" w14:textId="77777777" w:rsidR="00225286" w:rsidRDefault="00225286">
            <w:pPr>
              <w:widowControl w:val="0"/>
              <w:spacing w:line="240" w:lineRule="auto"/>
            </w:pP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CCD0D" w14:textId="77777777" w:rsidR="00225286" w:rsidRDefault="001828A9">
            <w:pPr>
              <w:widowControl w:val="0"/>
              <w:spacing w:line="240" w:lineRule="auto"/>
            </w:pPr>
            <w:r>
              <w:t>0.28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35287" w14:textId="77777777" w:rsidR="00225286" w:rsidRDefault="001828A9">
            <w:pPr>
              <w:widowControl w:val="0"/>
              <w:spacing w:line="240" w:lineRule="auto"/>
            </w:pPr>
            <w:r>
              <w:t>-190.3</w:t>
            </w:r>
          </w:p>
        </w:tc>
      </w:tr>
      <w:tr w:rsidR="00225286" w14:paraId="74EE17E3" w14:textId="77777777"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70A06" w14:textId="77777777" w:rsidR="00225286" w:rsidRDefault="001828A9">
            <w:pPr>
              <w:widowControl w:val="0"/>
              <w:spacing w:line="240" w:lineRule="auto"/>
            </w:pPr>
            <w:r>
              <w:t>0.89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858E1" w14:textId="77777777" w:rsidR="00225286" w:rsidRDefault="00225286">
            <w:pPr>
              <w:widowControl w:val="0"/>
              <w:spacing w:line="240" w:lineRule="auto"/>
            </w:pP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67B44" w14:textId="77777777" w:rsidR="00225286" w:rsidRDefault="001828A9">
            <w:pPr>
              <w:widowControl w:val="0"/>
              <w:spacing w:line="240" w:lineRule="auto"/>
            </w:pPr>
            <w:r>
              <w:t>0.067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3BD23" w14:textId="77777777" w:rsidR="00225286" w:rsidRDefault="00225286">
            <w:pPr>
              <w:widowControl w:val="0"/>
              <w:spacing w:line="240" w:lineRule="auto"/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BD4F5" w14:textId="77777777" w:rsidR="00225286" w:rsidRDefault="00225286">
            <w:pPr>
              <w:widowControl w:val="0"/>
              <w:spacing w:line="240" w:lineRule="auto"/>
            </w:pP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5B4C3" w14:textId="77777777" w:rsidR="00225286" w:rsidRDefault="001828A9">
            <w:pPr>
              <w:widowControl w:val="0"/>
              <w:spacing w:line="240" w:lineRule="auto"/>
            </w:pPr>
            <w:r>
              <w:t>0.02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47D0D" w14:textId="77777777" w:rsidR="00225286" w:rsidRDefault="001828A9">
            <w:pPr>
              <w:widowControl w:val="0"/>
              <w:spacing w:line="240" w:lineRule="auto"/>
            </w:pPr>
            <w:r>
              <w:t>-170.1</w:t>
            </w:r>
          </w:p>
        </w:tc>
      </w:tr>
      <w:tr w:rsidR="00225286" w14:paraId="12F83F44" w14:textId="77777777"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75A32" w14:textId="77777777" w:rsidR="00225286" w:rsidRDefault="00225286">
            <w:pPr>
              <w:widowControl w:val="0"/>
              <w:spacing w:line="240" w:lineRule="auto"/>
            </w:pP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C1E62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8.07E-08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676F0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0.0012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D86CB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0.58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8D6A9" w14:textId="77777777" w:rsidR="00225286" w:rsidRDefault="00225286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00515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0.4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FE1DA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-200.2</w:t>
            </w:r>
          </w:p>
        </w:tc>
      </w:tr>
      <w:tr w:rsidR="00225286" w14:paraId="5A97ADA3" w14:textId="77777777"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FC9BA" w14:textId="77777777" w:rsidR="00225286" w:rsidRDefault="00225286">
            <w:pPr>
              <w:widowControl w:val="0"/>
              <w:spacing w:line="240" w:lineRule="auto"/>
            </w:pP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ABCFD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5.38E-08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0F647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0.0011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4B665" w14:textId="77777777" w:rsidR="00225286" w:rsidRDefault="00225286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607CC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0.75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60568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0.4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A60FE" w14:textId="77777777" w:rsidR="00225286" w:rsidRDefault="001828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-199.9</w:t>
            </w:r>
          </w:p>
        </w:tc>
      </w:tr>
      <w:tr w:rsidR="00225286" w14:paraId="173C1D5C" w14:textId="77777777"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D3D5B" w14:textId="77777777" w:rsidR="00225286" w:rsidRDefault="00225286">
            <w:pPr>
              <w:widowControl w:val="0"/>
              <w:spacing w:line="240" w:lineRule="auto"/>
            </w:pP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77831" w14:textId="77777777" w:rsidR="00225286" w:rsidRDefault="001828A9">
            <w:pPr>
              <w:widowControl w:val="0"/>
              <w:spacing w:line="240" w:lineRule="auto"/>
            </w:pPr>
            <w:r>
              <w:t>1.62E-06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AC91E" w14:textId="77777777" w:rsidR="00225286" w:rsidRDefault="00225286">
            <w:pPr>
              <w:widowControl w:val="0"/>
              <w:spacing w:line="240" w:lineRule="auto"/>
            </w:pP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24B27" w14:textId="77777777" w:rsidR="00225286" w:rsidRDefault="001828A9">
            <w:pPr>
              <w:widowControl w:val="0"/>
              <w:spacing w:line="240" w:lineRule="auto"/>
            </w:pPr>
            <w:r>
              <w:t>0.47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A0D67" w14:textId="77777777" w:rsidR="00225286" w:rsidRDefault="00225286">
            <w:pPr>
              <w:widowControl w:val="0"/>
              <w:spacing w:line="240" w:lineRule="auto"/>
            </w:pP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11A62" w14:textId="77777777" w:rsidR="00225286" w:rsidRDefault="001828A9">
            <w:pPr>
              <w:widowControl w:val="0"/>
              <w:spacing w:line="240" w:lineRule="auto"/>
            </w:pPr>
            <w:r>
              <w:t>0.29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E0614" w14:textId="77777777" w:rsidR="00225286" w:rsidRDefault="001828A9">
            <w:pPr>
              <w:widowControl w:val="0"/>
              <w:spacing w:line="240" w:lineRule="auto"/>
            </w:pPr>
            <w:r>
              <w:t>-190.9</w:t>
            </w:r>
          </w:p>
        </w:tc>
      </w:tr>
      <w:tr w:rsidR="00225286" w14:paraId="42C0242C" w14:textId="77777777"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F2211" w14:textId="77777777" w:rsidR="00225286" w:rsidRDefault="00225286">
            <w:pPr>
              <w:widowControl w:val="0"/>
              <w:spacing w:line="240" w:lineRule="auto"/>
            </w:pP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E99A" w14:textId="77777777" w:rsidR="00225286" w:rsidRDefault="001828A9">
            <w:pPr>
              <w:widowControl w:val="0"/>
              <w:spacing w:line="240" w:lineRule="auto"/>
            </w:pPr>
            <w:r>
              <w:t>2.28E-06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08380" w14:textId="77777777" w:rsidR="00225286" w:rsidRDefault="00225286">
            <w:pPr>
              <w:widowControl w:val="0"/>
              <w:spacing w:line="240" w:lineRule="auto"/>
            </w:pP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19512" w14:textId="77777777" w:rsidR="00225286" w:rsidRDefault="00225286">
            <w:pPr>
              <w:widowControl w:val="0"/>
              <w:spacing w:line="240" w:lineRule="auto"/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0CFFE" w14:textId="77777777" w:rsidR="00225286" w:rsidRDefault="001828A9">
            <w:pPr>
              <w:widowControl w:val="0"/>
              <w:spacing w:line="240" w:lineRule="auto"/>
            </w:pPr>
            <w:r>
              <w:t>0.62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83829" w14:textId="77777777" w:rsidR="00225286" w:rsidRDefault="001828A9">
            <w:pPr>
              <w:widowControl w:val="0"/>
              <w:spacing w:line="240" w:lineRule="auto"/>
            </w:pPr>
            <w:r>
              <w:t>0.29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F6485" w14:textId="77777777" w:rsidR="00225286" w:rsidRDefault="001828A9">
            <w:pPr>
              <w:widowControl w:val="0"/>
              <w:spacing w:line="240" w:lineRule="auto"/>
            </w:pPr>
            <w:r>
              <w:t>-190.6</w:t>
            </w:r>
          </w:p>
        </w:tc>
      </w:tr>
    </w:tbl>
    <w:p w14:paraId="60388E5D" w14:textId="77777777" w:rsidR="00225286" w:rsidRDefault="00225286"/>
    <w:p w14:paraId="74BA7294" w14:textId="77777777" w:rsidR="00225286" w:rsidRDefault="001828A9">
      <w:pPr>
        <w:rPr>
          <w:sz w:val="20"/>
          <w:szCs w:val="20"/>
        </w:rPr>
      </w:pPr>
      <w:r>
        <w:rPr>
          <w:sz w:val="20"/>
          <w:szCs w:val="20"/>
        </w:rPr>
        <w:t xml:space="preserve">Table S1. Adding Age as a nuisance variable to VBM models (row 1 vs. 2) showed similar prediction for extracted values of the left hippocampus and only slightly better prediction for the right hippocampus (see adjusted R2 and AIC). Replacing </w:t>
      </w:r>
      <w:proofErr w:type="spellStart"/>
      <w:r>
        <w:rPr>
          <w:sz w:val="20"/>
          <w:szCs w:val="20"/>
        </w:rPr>
        <w:t>AoO</w:t>
      </w:r>
      <w:proofErr w:type="spellEnd"/>
      <w:r>
        <w:rPr>
          <w:sz w:val="20"/>
          <w:szCs w:val="20"/>
        </w:rPr>
        <w:t xml:space="preserve"> by highly </w:t>
      </w:r>
      <w:r>
        <w:rPr>
          <w:sz w:val="20"/>
          <w:szCs w:val="20"/>
        </w:rPr>
        <w:t xml:space="preserve">correlative clinical variables </w:t>
      </w:r>
      <w:proofErr w:type="spellStart"/>
      <w:r>
        <w:rPr>
          <w:sz w:val="20"/>
          <w:szCs w:val="20"/>
        </w:rPr>
        <w:t>nDE</w:t>
      </w:r>
      <w:proofErr w:type="spellEnd"/>
      <w:r>
        <w:rPr>
          <w:sz w:val="20"/>
          <w:szCs w:val="20"/>
        </w:rPr>
        <w:t xml:space="preserve"> or </w:t>
      </w:r>
      <w:proofErr w:type="spellStart"/>
      <w:r>
        <w:rPr>
          <w:sz w:val="20"/>
          <w:szCs w:val="20"/>
        </w:rPr>
        <w:t>tDE</w:t>
      </w:r>
      <w:proofErr w:type="spellEnd"/>
      <w:r>
        <w:rPr>
          <w:sz w:val="20"/>
          <w:szCs w:val="20"/>
        </w:rPr>
        <w:t xml:space="preserve"> lead to a dramatic drop of all displayed model parameters. In other words, models with </w:t>
      </w:r>
      <w:proofErr w:type="spellStart"/>
      <w:r>
        <w:rPr>
          <w:sz w:val="20"/>
          <w:szCs w:val="20"/>
        </w:rPr>
        <w:t>AoO</w:t>
      </w:r>
      <w:proofErr w:type="spellEnd"/>
      <w:r>
        <w:rPr>
          <w:sz w:val="20"/>
          <w:szCs w:val="20"/>
        </w:rPr>
        <w:t xml:space="preserve"> and Sex (bold rows) outperformed all putative alternatives </w:t>
      </w:r>
      <w:proofErr w:type="spellStart"/>
      <w:r>
        <w:rPr>
          <w:sz w:val="20"/>
          <w:szCs w:val="20"/>
        </w:rPr>
        <w:t>incorporting</w:t>
      </w:r>
      <w:proofErr w:type="spellEnd"/>
      <w:r>
        <w:rPr>
          <w:sz w:val="20"/>
          <w:szCs w:val="20"/>
        </w:rPr>
        <w:t xml:space="preserve"> both less or not statistically significant clinical</w:t>
      </w:r>
      <w:r>
        <w:rPr>
          <w:sz w:val="20"/>
          <w:szCs w:val="20"/>
        </w:rPr>
        <w:t xml:space="preserve"> variables </w:t>
      </w:r>
      <w:proofErr w:type="spellStart"/>
      <w:r>
        <w:rPr>
          <w:sz w:val="20"/>
          <w:szCs w:val="20"/>
        </w:rPr>
        <w:t>nDE</w:t>
      </w:r>
      <w:proofErr w:type="spellEnd"/>
      <w:r>
        <w:rPr>
          <w:sz w:val="20"/>
          <w:szCs w:val="20"/>
        </w:rPr>
        <w:t xml:space="preserve"> and especially </w:t>
      </w:r>
      <w:proofErr w:type="spellStart"/>
      <w:r>
        <w:rPr>
          <w:sz w:val="20"/>
          <w:szCs w:val="20"/>
        </w:rPr>
        <w:t>tDE</w:t>
      </w:r>
      <w:proofErr w:type="spellEnd"/>
      <w:r>
        <w:rPr>
          <w:sz w:val="20"/>
          <w:szCs w:val="20"/>
        </w:rPr>
        <w:t xml:space="preserve">. Please note that we dichotomized </w:t>
      </w:r>
      <w:proofErr w:type="spellStart"/>
      <w:r>
        <w:rPr>
          <w:sz w:val="20"/>
          <w:szCs w:val="20"/>
        </w:rPr>
        <w:t>nDE</w:t>
      </w:r>
      <w:proofErr w:type="spellEnd"/>
      <w:r>
        <w:rPr>
          <w:sz w:val="20"/>
          <w:szCs w:val="20"/>
        </w:rPr>
        <w:t xml:space="preserve"> (single vs. multiple episodes) and </w:t>
      </w:r>
      <w:proofErr w:type="spellStart"/>
      <w:r>
        <w:rPr>
          <w:sz w:val="20"/>
          <w:szCs w:val="20"/>
        </w:rPr>
        <w:t>tDE</w:t>
      </w:r>
      <w:proofErr w:type="spellEnd"/>
      <w:r>
        <w:rPr>
          <w:sz w:val="20"/>
          <w:szCs w:val="20"/>
        </w:rPr>
        <w:t xml:space="preserve"> (median split) due to skewed distributions and to mirror </w:t>
      </w:r>
      <w:proofErr w:type="spellStart"/>
      <w:r>
        <w:rPr>
          <w:sz w:val="20"/>
          <w:szCs w:val="20"/>
        </w:rPr>
        <w:t>AoO</w:t>
      </w:r>
      <w:proofErr w:type="spellEnd"/>
      <w:r>
        <w:rPr>
          <w:sz w:val="20"/>
          <w:szCs w:val="20"/>
        </w:rPr>
        <w:t xml:space="preserve"> dichotomization. Moreover, AIC of a superior </w:t>
      </w:r>
      <w:r>
        <w:rPr>
          <w:sz w:val="20"/>
          <w:szCs w:val="20"/>
        </w:rPr>
        <w:lastRenderedPageBreak/>
        <w:t>model should be at least 2 points lower</w:t>
      </w:r>
      <w:r>
        <w:rPr>
          <w:sz w:val="20"/>
          <w:szCs w:val="20"/>
        </w:rPr>
        <w:t xml:space="preserve"> than competitors. Abbreviations: AIC, Akaike information criterion; </w:t>
      </w:r>
      <w:proofErr w:type="spellStart"/>
      <w:r>
        <w:rPr>
          <w:sz w:val="20"/>
          <w:szCs w:val="20"/>
        </w:rPr>
        <w:t>AoO</w:t>
      </w:r>
      <w:proofErr w:type="spellEnd"/>
      <w:r>
        <w:rPr>
          <w:sz w:val="20"/>
          <w:szCs w:val="20"/>
        </w:rPr>
        <w:t>, Age of Onset (</w:t>
      </w:r>
      <w:proofErr w:type="spellStart"/>
      <w:r>
        <w:rPr>
          <w:sz w:val="20"/>
          <w:szCs w:val="20"/>
        </w:rPr>
        <w:t>AoO</w:t>
      </w:r>
      <w:proofErr w:type="spellEnd"/>
      <w:r>
        <w:rPr>
          <w:sz w:val="20"/>
          <w:szCs w:val="20"/>
        </w:rPr>
        <w:t xml:space="preserve">); </w:t>
      </w:r>
      <w:proofErr w:type="spellStart"/>
      <w:r>
        <w:rPr>
          <w:sz w:val="20"/>
          <w:szCs w:val="20"/>
        </w:rPr>
        <w:t>nDE</w:t>
      </w:r>
      <w:proofErr w:type="spellEnd"/>
      <w:r>
        <w:rPr>
          <w:sz w:val="20"/>
          <w:szCs w:val="20"/>
        </w:rPr>
        <w:t xml:space="preserve">, number of depressive episodes; </w:t>
      </w:r>
      <w:proofErr w:type="spellStart"/>
      <w:r>
        <w:rPr>
          <w:sz w:val="20"/>
          <w:szCs w:val="20"/>
        </w:rPr>
        <w:t>tDE</w:t>
      </w:r>
      <w:proofErr w:type="spellEnd"/>
      <w:r>
        <w:rPr>
          <w:sz w:val="20"/>
          <w:szCs w:val="20"/>
        </w:rPr>
        <w:t xml:space="preserve">, time in depressive episodes.; VBM, </w:t>
      </w:r>
      <w:proofErr w:type="gramStart"/>
      <w:r>
        <w:rPr>
          <w:sz w:val="20"/>
          <w:szCs w:val="20"/>
        </w:rPr>
        <w:t>voxel based</w:t>
      </w:r>
      <w:proofErr w:type="gramEnd"/>
      <w:r>
        <w:rPr>
          <w:sz w:val="20"/>
          <w:szCs w:val="20"/>
        </w:rPr>
        <w:t xml:space="preserve"> morphometry</w:t>
      </w:r>
    </w:p>
    <w:p w14:paraId="2FCA8E14" w14:textId="77777777" w:rsidR="00225286" w:rsidRDefault="00225286">
      <w:pPr>
        <w:rPr>
          <w:sz w:val="20"/>
          <w:szCs w:val="20"/>
        </w:rPr>
      </w:pPr>
    </w:p>
    <w:p w14:paraId="08B967EA" w14:textId="77777777" w:rsidR="00225286" w:rsidRDefault="001828A9"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</w: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995"/>
        <w:gridCol w:w="930"/>
        <w:gridCol w:w="1035"/>
        <w:gridCol w:w="825"/>
        <w:gridCol w:w="885"/>
        <w:gridCol w:w="465"/>
        <w:gridCol w:w="1665"/>
      </w:tblGrid>
      <w:tr w:rsidR="00225286" w14:paraId="3C3EC697" w14:textId="77777777">
        <w:trPr>
          <w:trHeight w:val="7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43CE5" w14:textId="77777777" w:rsidR="00225286" w:rsidRDefault="001828A9">
            <w:pPr>
              <w:widowControl w:val="0"/>
            </w:pPr>
            <w:r>
              <w:t>Model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10292" w14:textId="77777777" w:rsidR="00225286" w:rsidRDefault="001828A9">
            <w:pPr>
              <w:widowControl w:val="0"/>
            </w:pPr>
            <w:r>
              <w:t>Region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C6BA9" w14:textId="77777777" w:rsidR="00225286" w:rsidRDefault="001828A9">
            <w:pPr>
              <w:widowControl w:val="0"/>
            </w:pPr>
            <w:r>
              <w:t>Cluster size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B1D51" w14:textId="77777777" w:rsidR="00225286" w:rsidRDefault="001828A9">
            <w:pPr>
              <w:widowControl w:val="0"/>
            </w:pPr>
            <w:r>
              <w:t>t cluster mean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08E0E" w14:textId="77777777" w:rsidR="00225286" w:rsidRDefault="001828A9">
            <w:pPr>
              <w:widowControl w:val="0"/>
            </w:pPr>
            <w:r>
              <w:t>t peak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6A2ED" w14:textId="77777777" w:rsidR="00225286" w:rsidRDefault="001828A9">
            <w:pPr>
              <w:widowControl w:val="0"/>
            </w:pPr>
            <w:r>
              <w:t>Partial eta2</w:t>
            </w:r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530E4" w14:textId="77777777" w:rsidR="00225286" w:rsidRDefault="001828A9">
            <w:pPr>
              <w:widowControl w:val="0"/>
            </w:pPr>
            <w:r>
              <w:t>df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19005" w14:textId="77777777" w:rsidR="00225286" w:rsidRDefault="001828A9">
            <w:pPr>
              <w:widowControl w:val="0"/>
            </w:pPr>
            <w:r>
              <w:t>x y z peak (MNI; LPI)</w:t>
            </w:r>
          </w:p>
        </w:tc>
      </w:tr>
      <w:tr w:rsidR="00225286" w14:paraId="0441A6FB" w14:textId="77777777">
        <w:trPr>
          <w:trHeight w:val="46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5603A" w14:textId="77777777" w:rsidR="00225286" w:rsidRDefault="001828A9">
            <w:pPr>
              <w:widowControl w:val="0"/>
            </w:pPr>
            <w:r>
              <w:t>Onset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974F4" w14:textId="77777777" w:rsidR="00225286" w:rsidRDefault="001828A9">
            <w:pPr>
              <w:widowControl w:val="0"/>
            </w:pPr>
            <w:r>
              <w:t>Left hippocampus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86CFD" w14:textId="77777777" w:rsidR="00225286" w:rsidRDefault="001828A9">
            <w:pPr>
              <w:widowControl w:val="0"/>
            </w:pPr>
            <w:r>
              <w:t>119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9F02A" w14:textId="77777777" w:rsidR="00225286" w:rsidRDefault="001828A9">
            <w:pPr>
              <w:widowControl w:val="0"/>
            </w:pPr>
            <w:r>
              <w:t>3.02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F5552" w14:textId="77777777" w:rsidR="00225286" w:rsidRDefault="001828A9">
            <w:pPr>
              <w:widowControl w:val="0"/>
            </w:pPr>
            <w:r>
              <w:t>3.53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9115D" w14:textId="77777777" w:rsidR="00225286" w:rsidRDefault="001828A9">
            <w:pPr>
              <w:widowControl w:val="0"/>
            </w:pPr>
            <w:r>
              <w:t>0.3</w:t>
            </w:r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C1040" w14:textId="77777777" w:rsidR="00225286" w:rsidRDefault="001828A9">
            <w:pPr>
              <w:widowControl w:val="0"/>
            </w:pPr>
            <w:r>
              <w:t>98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83DA4" w14:textId="77777777" w:rsidR="00225286" w:rsidRDefault="001828A9">
            <w:pPr>
              <w:widowControl w:val="0"/>
            </w:pPr>
            <w:r>
              <w:t>-34 -12 -18</w:t>
            </w:r>
          </w:p>
        </w:tc>
      </w:tr>
      <w:tr w:rsidR="00225286" w14:paraId="1A4DD8E5" w14:textId="77777777">
        <w:trPr>
          <w:trHeight w:val="7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F9BF6" w14:textId="77777777" w:rsidR="00225286" w:rsidRDefault="001828A9">
            <w:pPr>
              <w:widowControl w:val="0"/>
            </w:pPr>
            <w:r>
              <w:t>Onset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F0FB9" w14:textId="77777777" w:rsidR="00225286" w:rsidRDefault="001828A9">
            <w:pPr>
              <w:widowControl w:val="0"/>
            </w:pPr>
            <w:r>
              <w:t>Left superior temporal gyrus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B0081" w14:textId="77777777" w:rsidR="00225286" w:rsidRDefault="001828A9">
            <w:pPr>
              <w:widowControl w:val="0"/>
            </w:pPr>
            <w:r>
              <w:t>325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F159A" w14:textId="77777777" w:rsidR="00225286" w:rsidRDefault="001828A9">
            <w:pPr>
              <w:widowControl w:val="0"/>
            </w:pPr>
            <w:r>
              <w:t>3.14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C8C63" w14:textId="77777777" w:rsidR="00225286" w:rsidRDefault="001828A9">
            <w:pPr>
              <w:widowControl w:val="0"/>
            </w:pPr>
            <w:r>
              <w:t>3.5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29878" w14:textId="77777777" w:rsidR="00225286" w:rsidRDefault="001828A9">
            <w:pPr>
              <w:widowControl w:val="0"/>
            </w:pPr>
            <w:r>
              <w:t>0.28</w:t>
            </w:r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FF9A8" w14:textId="77777777" w:rsidR="00225286" w:rsidRDefault="001828A9">
            <w:pPr>
              <w:widowControl w:val="0"/>
            </w:pPr>
            <w:r>
              <w:t>98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94F24" w14:textId="77777777" w:rsidR="00225286" w:rsidRDefault="001828A9">
            <w:pPr>
              <w:widowControl w:val="0"/>
            </w:pPr>
            <w:r>
              <w:t>-63 -33 13</w:t>
            </w:r>
          </w:p>
        </w:tc>
      </w:tr>
      <w:tr w:rsidR="00225286" w14:paraId="2D6AF561" w14:textId="77777777">
        <w:trPr>
          <w:trHeight w:val="7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6813D" w14:textId="77777777" w:rsidR="00225286" w:rsidRDefault="001828A9">
            <w:pPr>
              <w:widowControl w:val="0"/>
            </w:pPr>
            <w:r>
              <w:t>Onset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8D5E8" w14:textId="77777777" w:rsidR="00225286" w:rsidRDefault="001828A9">
            <w:pPr>
              <w:widowControl w:val="0"/>
            </w:pPr>
            <w:r>
              <w:t>Right anterior cingulate cortex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2E977" w14:textId="77777777" w:rsidR="00225286" w:rsidRDefault="001828A9">
            <w:pPr>
              <w:widowControl w:val="0"/>
            </w:pPr>
            <w:r>
              <w:t>194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35F50" w14:textId="77777777" w:rsidR="00225286" w:rsidRDefault="001828A9">
            <w:pPr>
              <w:widowControl w:val="0"/>
            </w:pPr>
            <w:r>
              <w:t>3.07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C34D1" w14:textId="77777777" w:rsidR="00225286" w:rsidRDefault="001828A9">
            <w:pPr>
              <w:widowControl w:val="0"/>
            </w:pPr>
            <w:r>
              <w:t>3.48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2E49A" w14:textId="77777777" w:rsidR="00225286" w:rsidRDefault="001828A9">
            <w:pPr>
              <w:widowControl w:val="0"/>
            </w:pPr>
            <w:r>
              <w:t>0.41</w:t>
            </w:r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8EE5E" w14:textId="77777777" w:rsidR="00225286" w:rsidRDefault="001828A9">
            <w:pPr>
              <w:widowControl w:val="0"/>
            </w:pPr>
            <w:r>
              <w:t>98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D60E5" w14:textId="77777777" w:rsidR="00225286" w:rsidRDefault="001828A9">
            <w:pPr>
              <w:widowControl w:val="0"/>
            </w:pPr>
            <w:r>
              <w:t>9 45 -8</w:t>
            </w:r>
          </w:p>
        </w:tc>
      </w:tr>
      <w:tr w:rsidR="00225286" w14:paraId="45248580" w14:textId="77777777">
        <w:trPr>
          <w:trHeight w:val="46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448F3" w14:textId="77777777" w:rsidR="00225286" w:rsidRDefault="001828A9">
            <w:pPr>
              <w:widowControl w:val="0"/>
            </w:pPr>
            <w:r>
              <w:t>Onset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F93C0" w14:textId="77777777" w:rsidR="00225286" w:rsidRDefault="001828A9">
            <w:pPr>
              <w:widowControl w:val="0"/>
            </w:pPr>
            <w:r>
              <w:t>Right hippocampus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42829" w14:textId="77777777" w:rsidR="00225286" w:rsidRDefault="001828A9">
            <w:pPr>
              <w:widowControl w:val="0"/>
            </w:pPr>
            <w:r>
              <w:t>164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566A9" w14:textId="77777777" w:rsidR="00225286" w:rsidRDefault="001828A9">
            <w:pPr>
              <w:widowControl w:val="0"/>
            </w:pPr>
            <w:r>
              <w:t>3.02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06352" w14:textId="77777777" w:rsidR="00225286" w:rsidRDefault="001828A9">
            <w:pPr>
              <w:widowControl w:val="0"/>
            </w:pPr>
            <w:r>
              <w:t>3.44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F196E" w14:textId="77777777" w:rsidR="00225286" w:rsidRDefault="001828A9">
            <w:pPr>
              <w:widowControl w:val="0"/>
            </w:pPr>
            <w:r>
              <w:t>0.39</w:t>
            </w:r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F663B" w14:textId="77777777" w:rsidR="00225286" w:rsidRDefault="001828A9">
            <w:pPr>
              <w:widowControl w:val="0"/>
            </w:pPr>
            <w:r>
              <w:t>98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1B408" w14:textId="77777777" w:rsidR="00225286" w:rsidRDefault="001828A9">
            <w:pPr>
              <w:widowControl w:val="0"/>
            </w:pPr>
            <w:r>
              <w:t>15 -10 -22</w:t>
            </w:r>
          </w:p>
        </w:tc>
      </w:tr>
      <w:tr w:rsidR="00225286" w14:paraId="4F26E992" w14:textId="77777777">
        <w:trPr>
          <w:trHeight w:val="46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25D3D" w14:textId="77777777" w:rsidR="00225286" w:rsidRDefault="001828A9">
            <w:pPr>
              <w:widowControl w:val="0"/>
            </w:pPr>
            <w:r>
              <w:t>Onset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FA98E" w14:textId="77777777" w:rsidR="00225286" w:rsidRDefault="001828A9">
            <w:pPr>
              <w:widowControl w:val="0"/>
            </w:pPr>
            <w:r>
              <w:t>Right insular lobe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86F80" w14:textId="77777777" w:rsidR="00225286" w:rsidRDefault="001828A9">
            <w:pPr>
              <w:widowControl w:val="0"/>
            </w:pPr>
            <w:r>
              <w:t>133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A3CD8" w14:textId="77777777" w:rsidR="00225286" w:rsidRDefault="001828A9">
            <w:pPr>
              <w:widowControl w:val="0"/>
            </w:pPr>
            <w:r>
              <w:t>3.09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CFEEA" w14:textId="77777777" w:rsidR="00225286" w:rsidRDefault="001828A9">
            <w:pPr>
              <w:widowControl w:val="0"/>
            </w:pPr>
            <w:r>
              <w:t>3.47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C25AE" w14:textId="77777777" w:rsidR="00225286" w:rsidRDefault="001828A9">
            <w:pPr>
              <w:widowControl w:val="0"/>
            </w:pPr>
            <w:r>
              <w:t>0.38</w:t>
            </w:r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E79C5" w14:textId="77777777" w:rsidR="00225286" w:rsidRDefault="001828A9">
            <w:pPr>
              <w:widowControl w:val="0"/>
            </w:pPr>
            <w:r>
              <w:t>98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27A9E" w14:textId="77777777" w:rsidR="00225286" w:rsidRDefault="001828A9">
            <w:pPr>
              <w:widowControl w:val="0"/>
            </w:pPr>
            <w:r>
              <w:t>36 13 -16</w:t>
            </w:r>
          </w:p>
        </w:tc>
      </w:tr>
      <w:tr w:rsidR="00225286" w14:paraId="4D3E9678" w14:textId="77777777">
        <w:trPr>
          <w:trHeight w:val="7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B6EA4" w14:textId="77777777" w:rsidR="00225286" w:rsidRDefault="001828A9">
            <w:pPr>
              <w:widowControl w:val="0"/>
            </w:pPr>
            <w:r>
              <w:t>Onset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052EF" w14:textId="77777777" w:rsidR="00225286" w:rsidRDefault="001828A9">
            <w:pPr>
              <w:widowControl w:val="0"/>
            </w:pPr>
            <w:r>
              <w:t>Right posterior insula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A6DFE" w14:textId="77777777" w:rsidR="00225286" w:rsidRDefault="001828A9">
            <w:pPr>
              <w:widowControl w:val="0"/>
            </w:pPr>
            <w:r>
              <w:t>190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A9AF2" w14:textId="77777777" w:rsidR="00225286" w:rsidRDefault="001828A9">
            <w:pPr>
              <w:widowControl w:val="0"/>
            </w:pPr>
            <w:r>
              <w:t>3.05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6D827" w14:textId="77777777" w:rsidR="00225286" w:rsidRDefault="001828A9">
            <w:pPr>
              <w:widowControl w:val="0"/>
            </w:pPr>
            <w:r>
              <w:t>3.37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F50BF" w14:textId="77777777" w:rsidR="00225286" w:rsidRDefault="001828A9">
            <w:pPr>
              <w:widowControl w:val="0"/>
            </w:pPr>
            <w:r>
              <w:t>0.42</w:t>
            </w:r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97D8A" w14:textId="77777777" w:rsidR="00225286" w:rsidRDefault="001828A9">
            <w:pPr>
              <w:widowControl w:val="0"/>
            </w:pPr>
            <w:r>
              <w:t>98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1DBEB" w14:textId="77777777" w:rsidR="00225286" w:rsidRDefault="001828A9">
            <w:pPr>
              <w:widowControl w:val="0"/>
            </w:pPr>
            <w:r>
              <w:t>-36 -8 -3</w:t>
            </w:r>
          </w:p>
        </w:tc>
      </w:tr>
      <w:tr w:rsidR="00225286" w14:paraId="6B1B8964" w14:textId="77777777">
        <w:trPr>
          <w:trHeight w:val="7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F5A19" w14:textId="77777777" w:rsidR="00225286" w:rsidRDefault="001828A9">
            <w:pPr>
              <w:widowControl w:val="0"/>
            </w:pPr>
            <w:r>
              <w:t>Onset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06F7C" w14:textId="77777777" w:rsidR="00225286" w:rsidRDefault="001828A9">
            <w:pPr>
              <w:widowControl w:val="0"/>
            </w:pPr>
            <w:r>
              <w:t>Right superior frontal gyrus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1D25F" w14:textId="77777777" w:rsidR="00225286" w:rsidRDefault="001828A9">
            <w:pPr>
              <w:widowControl w:val="0"/>
            </w:pPr>
            <w:r>
              <w:t>145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056B0" w14:textId="77777777" w:rsidR="00225286" w:rsidRDefault="001828A9">
            <w:pPr>
              <w:widowControl w:val="0"/>
            </w:pPr>
            <w:r>
              <w:t>3.12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A5F0D" w14:textId="77777777" w:rsidR="00225286" w:rsidRDefault="001828A9">
            <w:pPr>
              <w:widowControl w:val="0"/>
            </w:pPr>
            <w:r>
              <w:t>3.5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D49A4" w14:textId="77777777" w:rsidR="00225286" w:rsidRDefault="001828A9">
            <w:pPr>
              <w:widowControl w:val="0"/>
            </w:pPr>
            <w:r>
              <w:t>0.26</w:t>
            </w:r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F0334" w14:textId="77777777" w:rsidR="00225286" w:rsidRDefault="001828A9">
            <w:pPr>
              <w:widowControl w:val="0"/>
            </w:pPr>
            <w:r>
              <w:t>98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AA792" w14:textId="77777777" w:rsidR="00225286" w:rsidRDefault="001828A9">
            <w:pPr>
              <w:widowControl w:val="0"/>
            </w:pPr>
            <w:r>
              <w:t>21 57 4</w:t>
            </w:r>
          </w:p>
        </w:tc>
      </w:tr>
      <w:tr w:rsidR="00225286" w14:paraId="69CCD79A" w14:textId="77777777">
        <w:trPr>
          <w:trHeight w:val="46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2BD30" w14:textId="77777777" w:rsidR="00225286" w:rsidRDefault="001828A9">
            <w:pPr>
              <w:widowControl w:val="0"/>
            </w:pPr>
            <w:r>
              <w:t>Onset x Insomnia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097A8" w14:textId="77777777" w:rsidR="00225286" w:rsidRDefault="001828A9">
            <w:pPr>
              <w:widowControl w:val="0"/>
            </w:pPr>
            <w:r>
              <w:t>Left caudate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6CADE" w14:textId="77777777" w:rsidR="00225286" w:rsidRDefault="001828A9">
            <w:pPr>
              <w:widowControl w:val="0"/>
            </w:pPr>
            <w:r>
              <w:t>98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18164" w14:textId="77777777" w:rsidR="00225286" w:rsidRDefault="001828A9">
            <w:pPr>
              <w:widowControl w:val="0"/>
            </w:pPr>
            <w:r>
              <w:t>2.48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D8B88" w14:textId="77777777" w:rsidR="00225286" w:rsidRDefault="001828A9">
            <w:pPr>
              <w:widowControl w:val="0"/>
            </w:pPr>
            <w:r>
              <w:t>3.33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EAEB5" w14:textId="77777777" w:rsidR="00225286" w:rsidRDefault="001828A9">
            <w:pPr>
              <w:widowControl w:val="0"/>
            </w:pPr>
            <w:r>
              <w:t>0.07</w:t>
            </w:r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12879" w14:textId="77777777" w:rsidR="00225286" w:rsidRDefault="001828A9">
            <w:pPr>
              <w:widowControl w:val="0"/>
            </w:pPr>
            <w:r>
              <w:t>96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A982C" w14:textId="77777777" w:rsidR="00225286" w:rsidRDefault="001828A9">
            <w:pPr>
              <w:widowControl w:val="0"/>
            </w:pPr>
            <w:r>
              <w:t>15 -4 9</w:t>
            </w:r>
          </w:p>
        </w:tc>
      </w:tr>
      <w:tr w:rsidR="00225286" w14:paraId="3DAFDB15" w14:textId="77777777">
        <w:trPr>
          <w:trHeight w:val="46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82674" w14:textId="77777777" w:rsidR="00225286" w:rsidRDefault="001828A9">
            <w:pPr>
              <w:widowControl w:val="0"/>
            </w:pPr>
            <w:r>
              <w:t>Onset x Insomnia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8257B" w14:textId="77777777" w:rsidR="00225286" w:rsidRDefault="001828A9">
            <w:pPr>
              <w:widowControl w:val="0"/>
            </w:pPr>
            <w:r>
              <w:t>Right caudate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2A48A" w14:textId="77777777" w:rsidR="00225286" w:rsidRDefault="001828A9">
            <w:pPr>
              <w:widowControl w:val="0"/>
            </w:pPr>
            <w:r>
              <w:t>100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F3F91" w14:textId="77777777" w:rsidR="00225286" w:rsidRDefault="001828A9">
            <w:pPr>
              <w:widowControl w:val="0"/>
            </w:pPr>
            <w:r>
              <w:t>2.52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653B3" w14:textId="77777777" w:rsidR="00225286" w:rsidRDefault="001828A9">
            <w:pPr>
              <w:widowControl w:val="0"/>
            </w:pPr>
            <w:r>
              <w:t>3.21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5D272" w14:textId="77777777" w:rsidR="00225286" w:rsidRDefault="001828A9">
            <w:pPr>
              <w:widowControl w:val="0"/>
            </w:pPr>
            <w:r>
              <w:t>0.08</w:t>
            </w:r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71FC8" w14:textId="77777777" w:rsidR="00225286" w:rsidRDefault="001828A9">
            <w:pPr>
              <w:widowControl w:val="0"/>
            </w:pPr>
            <w:r>
              <w:t>96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AF042" w14:textId="77777777" w:rsidR="00225286" w:rsidRDefault="001828A9">
            <w:pPr>
              <w:widowControl w:val="0"/>
            </w:pPr>
            <w:r>
              <w:t>-7 -6 13</w:t>
            </w:r>
          </w:p>
        </w:tc>
      </w:tr>
      <w:tr w:rsidR="00225286" w14:paraId="6C1B62AF" w14:textId="77777777">
        <w:trPr>
          <w:trHeight w:val="7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49CEE" w14:textId="77777777" w:rsidR="00225286" w:rsidRDefault="001828A9">
            <w:pPr>
              <w:widowControl w:val="0"/>
            </w:pPr>
            <w:r>
              <w:t>Onset x Mood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52A4D" w14:textId="4A8512C2" w:rsidR="00225286" w:rsidRDefault="001828A9">
            <w:pPr>
              <w:widowControl w:val="0"/>
            </w:pPr>
            <w:r>
              <w:t>Right hippocampus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D5FE" w14:textId="77777777" w:rsidR="00225286" w:rsidRDefault="001828A9">
            <w:pPr>
              <w:widowControl w:val="0"/>
            </w:pPr>
            <w:r>
              <w:t>271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23B3B" w14:textId="77777777" w:rsidR="00225286" w:rsidRDefault="001828A9">
            <w:pPr>
              <w:widowControl w:val="0"/>
            </w:pPr>
            <w:r>
              <w:t>2.5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704A0" w14:textId="77777777" w:rsidR="00225286" w:rsidRDefault="001828A9">
            <w:pPr>
              <w:widowControl w:val="0"/>
            </w:pPr>
            <w:r>
              <w:t>2.74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93ED2" w14:textId="77777777" w:rsidR="00225286" w:rsidRDefault="001828A9">
            <w:pPr>
              <w:widowControl w:val="0"/>
            </w:pPr>
            <w:r>
              <w:t>0.07</w:t>
            </w:r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BF02E" w14:textId="77777777" w:rsidR="00225286" w:rsidRDefault="001828A9">
            <w:pPr>
              <w:widowControl w:val="0"/>
            </w:pPr>
            <w:r>
              <w:t>96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9F225" w14:textId="77777777" w:rsidR="00225286" w:rsidRDefault="001828A9">
            <w:pPr>
              <w:widowControl w:val="0"/>
            </w:pPr>
            <w:r>
              <w:t>-34 1 -22</w:t>
            </w:r>
          </w:p>
        </w:tc>
      </w:tr>
      <w:tr w:rsidR="00225286" w14:paraId="1843CE93" w14:textId="77777777">
        <w:trPr>
          <w:trHeight w:val="46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5CD54" w14:textId="77777777" w:rsidR="00225286" w:rsidRDefault="001828A9">
            <w:pPr>
              <w:widowControl w:val="0"/>
            </w:pPr>
            <w:r>
              <w:t>Onset x Anxiety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3162A" w14:textId="77777777" w:rsidR="00225286" w:rsidRDefault="001828A9">
            <w:pPr>
              <w:widowControl w:val="0"/>
            </w:pPr>
            <w:r>
              <w:t>Right Insula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60C78" w14:textId="77777777" w:rsidR="00225286" w:rsidRDefault="001828A9">
            <w:pPr>
              <w:widowControl w:val="0"/>
            </w:pPr>
            <w:r>
              <w:t>217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92ED0" w14:textId="77777777" w:rsidR="00225286" w:rsidRDefault="001828A9">
            <w:pPr>
              <w:widowControl w:val="0"/>
            </w:pPr>
            <w:r>
              <w:t>2.54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5B0FC" w14:textId="77777777" w:rsidR="00225286" w:rsidRDefault="001828A9">
            <w:pPr>
              <w:widowControl w:val="0"/>
            </w:pPr>
            <w:r>
              <w:t>3.42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3A212" w14:textId="77777777" w:rsidR="00225286" w:rsidRDefault="001828A9">
            <w:pPr>
              <w:widowControl w:val="0"/>
            </w:pPr>
            <w:r>
              <w:t>0.09</w:t>
            </w:r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D3CF1" w14:textId="77777777" w:rsidR="00225286" w:rsidRDefault="001828A9">
            <w:pPr>
              <w:widowControl w:val="0"/>
            </w:pPr>
            <w:r>
              <w:t>96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7D06E" w14:textId="77777777" w:rsidR="00225286" w:rsidRDefault="001828A9">
            <w:pPr>
              <w:widowControl w:val="0"/>
            </w:pPr>
            <w:r>
              <w:t>45 1 -4</w:t>
            </w:r>
          </w:p>
        </w:tc>
      </w:tr>
      <w:tr w:rsidR="00225286" w14:paraId="0D97A976" w14:textId="77777777">
        <w:trPr>
          <w:trHeight w:val="7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8A33B" w14:textId="77777777" w:rsidR="00225286" w:rsidRDefault="001828A9">
            <w:pPr>
              <w:widowControl w:val="0"/>
            </w:pPr>
            <w:r>
              <w:t>Onset x Somatic symptoms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B19B9" w14:textId="77777777" w:rsidR="00225286" w:rsidRDefault="001828A9">
            <w:pPr>
              <w:widowControl w:val="0"/>
            </w:pPr>
            <w:r>
              <w:t>Right hippocampus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6C1D2" w14:textId="77777777" w:rsidR="00225286" w:rsidRDefault="001828A9">
            <w:pPr>
              <w:widowControl w:val="0"/>
            </w:pPr>
            <w:r>
              <w:t>339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6799F" w14:textId="77777777" w:rsidR="00225286" w:rsidRDefault="001828A9">
            <w:pPr>
              <w:widowControl w:val="0"/>
            </w:pPr>
            <w:r>
              <w:t>2.77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4848E" w14:textId="77777777" w:rsidR="00225286" w:rsidRDefault="001828A9">
            <w:pPr>
              <w:widowControl w:val="0"/>
            </w:pPr>
            <w:r>
              <w:t>3.38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E137A" w14:textId="77777777" w:rsidR="00225286" w:rsidRDefault="001828A9">
            <w:pPr>
              <w:widowControl w:val="0"/>
            </w:pPr>
            <w:r>
              <w:t>0.09</w:t>
            </w:r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E0BA2" w14:textId="77777777" w:rsidR="00225286" w:rsidRDefault="001828A9">
            <w:pPr>
              <w:widowControl w:val="0"/>
            </w:pPr>
            <w:r>
              <w:t>96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1174E" w14:textId="77777777" w:rsidR="00225286" w:rsidRDefault="001828A9">
            <w:pPr>
              <w:widowControl w:val="0"/>
            </w:pPr>
            <w:r>
              <w:t>16 -12 -13</w:t>
            </w:r>
          </w:p>
        </w:tc>
      </w:tr>
      <w:tr w:rsidR="00225286" w14:paraId="12839298" w14:textId="77777777">
        <w:trPr>
          <w:trHeight w:val="7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CC819" w14:textId="77777777" w:rsidR="00225286" w:rsidRDefault="001828A9">
            <w:pPr>
              <w:widowControl w:val="0"/>
            </w:pPr>
            <w:r>
              <w:lastRenderedPageBreak/>
              <w:t>Onset x Somatic symptoms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516DA" w14:textId="77777777" w:rsidR="00225286" w:rsidRDefault="001828A9">
            <w:pPr>
              <w:widowControl w:val="0"/>
            </w:pPr>
            <w:r>
              <w:t>Right thalamus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A6807" w14:textId="77777777" w:rsidR="00225286" w:rsidRDefault="001828A9">
            <w:pPr>
              <w:widowControl w:val="0"/>
            </w:pPr>
            <w:r>
              <w:t>91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58090" w14:textId="77777777" w:rsidR="00225286" w:rsidRDefault="001828A9">
            <w:pPr>
              <w:widowControl w:val="0"/>
            </w:pPr>
            <w:r>
              <w:t>2.57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1F65D" w14:textId="77777777" w:rsidR="00225286" w:rsidRDefault="001828A9">
            <w:pPr>
              <w:widowControl w:val="0"/>
            </w:pPr>
            <w:r>
              <w:t>3.49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4F8A5" w14:textId="77777777" w:rsidR="00225286" w:rsidRDefault="001828A9">
            <w:pPr>
              <w:widowControl w:val="0"/>
            </w:pPr>
            <w:r>
              <w:t>0.07</w:t>
            </w:r>
          </w:p>
        </w:tc>
        <w:tc>
          <w:tcPr>
            <w:tcW w:w="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3A7E2" w14:textId="77777777" w:rsidR="00225286" w:rsidRDefault="001828A9">
            <w:pPr>
              <w:widowControl w:val="0"/>
            </w:pPr>
            <w:r>
              <w:t>96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C700E" w14:textId="77777777" w:rsidR="00225286" w:rsidRDefault="001828A9">
            <w:pPr>
              <w:widowControl w:val="0"/>
            </w:pPr>
            <w:r>
              <w:t>16 -12 1</w:t>
            </w:r>
          </w:p>
        </w:tc>
      </w:tr>
    </w:tbl>
    <w:p w14:paraId="5C9B8BF6" w14:textId="77777777" w:rsidR="00225286" w:rsidRDefault="00225286"/>
    <w:p w14:paraId="565545CA" w14:textId="77777777" w:rsidR="00225286" w:rsidRDefault="001828A9">
      <w:pPr>
        <w:rPr>
          <w:sz w:val="20"/>
          <w:szCs w:val="20"/>
        </w:rPr>
      </w:pPr>
      <w:r>
        <w:rPr>
          <w:sz w:val="20"/>
          <w:szCs w:val="20"/>
        </w:rPr>
        <w:t>Table S2. Significant clusters (</w:t>
      </w:r>
      <w:proofErr w:type="spellStart"/>
      <w:r>
        <w:rPr>
          <w:sz w:val="20"/>
          <w:szCs w:val="20"/>
        </w:rPr>
        <w:t>p</w:t>
      </w:r>
      <w:r>
        <w:rPr>
          <w:sz w:val="20"/>
          <w:szCs w:val="20"/>
          <w:vertAlign w:val="subscript"/>
        </w:rPr>
        <w:t>uncorrected</w:t>
      </w:r>
      <w:proofErr w:type="spellEnd"/>
      <w:r>
        <w:rPr>
          <w:sz w:val="20"/>
          <w:szCs w:val="20"/>
        </w:rPr>
        <w:t>=.0025) of anatomical analyses for the onset main model and four interaction models analyzing the effects onset x insomnia, onset x mood, onset x Anxiety and onset x somatic symptoms (</w:t>
      </w:r>
      <w:proofErr w:type="spellStart"/>
      <w:r>
        <w:rPr>
          <w:sz w:val="20"/>
          <w:szCs w:val="20"/>
        </w:rPr>
        <w:t>p</w:t>
      </w:r>
      <w:r>
        <w:rPr>
          <w:sz w:val="20"/>
          <w:szCs w:val="20"/>
          <w:vertAlign w:val="subscript"/>
        </w:rPr>
        <w:t>uncorrected</w:t>
      </w:r>
      <w:proofErr w:type="spellEnd"/>
      <w:r>
        <w:rPr>
          <w:sz w:val="20"/>
          <w:szCs w:val="20"/>
        </w:rPr>
        <w:t>=.01). Abbreviations: df, degrees of freedom; LPI, orientati</w:t>
      </w:r>
      <w:r>
        <w:rPr>
          <w:sz w:val="20"/>
          <w:szCs w:val="20"/>
        </w:rPr>
        <w:t>on left-posterior-inferior; MNI, Montreal Neurological Institute</w:t>
      </w:r>
    </w:p>
    <w:p w14:paraId="20634607" w14:textId="77777777" w:rsidR="00225286" w:rsidRDefault="001828A9">
      <w:pPr>
        <w:pStyle w:val="Heading2"/>
      </w:pPr>
      <w:bookmarkStart w:id="3" w:name="_slttd4vzawsv" w:colFirst="0" w:colLast="0"/>
      <w:bookmarkEnd w:id="3"/>
      <w:r>
        <w:t>Depression mask specifics for VBM age of onset x symptoms interaction analysis</w:t>
      </w:r>
    </w:p>
    <w:p w14:paraId="1B8246BF" w14:textId="77777777" w:rsidR="00225286" w:rsidRDefault="001828A9">
      <w:r>
        <w:t xml:space="preserve">The depression mask was retrieved from Neurosynth.org </w:t>
      </w:r>
      <w:hyperlink r:id="rId5">
        <w:r>
          <w:rPr>
            <w:color w:val="000000"/>
          </w:rPr>
          <w:t>(1)</w:t>
        </w:r>
      </w:hyperlink>
      <w:r>
        <w:t xml:space="preserve"> on 30.08.2018 using the meta-analytic search term “depression” downloading the “uniformity test” layer (</w:t>
      </w:r>
      <w:hyperlink r:id="rId6">
        <w:r>
          <w:rPr>
            <w:color w:val="1155CC"/>
            <w:u w:val="single"/>
          </w:rPr>
          <w:t>https://neurosynth.org/analyses/terms/depression/</w:t>
        </w:r>
      </w:hyperlink>
      <w:r>
        <w:t>). Accord</w:t>
      </w:r>
      <w:r>
        <w:t xml:space="preserve">ing to </w:t>
      </w:r>
      <w:proofErr w:type="spellStart"/>
      <w:r>
        <w:t>neurosynth</w:t>
      </w:r>
      <w:proofErr w:type="spellEnd"/>
      <w:r>
        <w:t xml:space="preserve"> FAQs: “</w:t>
      </w:r>
      <w:r>
        <w:rPr>
          <w:b/>
        </w:rPr>
        <w:t>uniformity test map</w:t>
      </w:r>
      <w:r>
        <w:t xml:space="preserve">: z-scores from a one-way ANOVA testing whether the proportion of studies that report activation at a given voxel differs from the rate that would be expected if activations were uniformly distributed throughout </w:t>
      </w:r>
      <w:r>
        <w:t>gray matter.” (</w:t>
      </w:r>
      <w:hyperlink r:id="rId7" w:anchor="q18">
        <w:r>
          <w:rPr>
            <w:color w:val="1155CC"/>
            <w:u w:val="single"/>
          </w:rPr>
          <w:t>https://neurosynth.org/faq/#q18</w:t>
        </w:r>
      </w:hyperlink>
      <w:r>
        <w:t xml:space="preserve">). The AFNI </w:t>
      </w:r>
      <w:hyperlink r:id="rId8">
        <w:r>
          <w:rPr>
            <w:color w:val="000000"/>
          </w:rPr>
          <w:t>(2)</w:t>
        </w:r>
      </w:hyperlink>
      <w:r>
        <w:t xml:space="preserve"> neuroimaging software’s command “3dmask_tool” was used to dilate and erode the downloaded map by 5 voxels, respectively, in order to arrive at a more connected, expansive dep</w:t>
      </w:r>
      <w:r>
        <w:t>ression mask without holes.</w:t>
      </w:r>
    </w:p>
    <w:p w14:paraId="6FE0DCCF" w14:textId="77777777" w:rsidR="00225286" w:rsidRDefault="00225286"/>
    <w:p w14:paraId="2083DFB8" w14:textId="77777777" w:rsidR="00225286" w:rsidRDefault="001828A9">
      <w:r>
        <w:rPr>
          <w:noProof/>
        </w:rPr>
        <w:drawing>
          <wp:inline distT="114300" distB="114300" distL="114300" distR="114300" wp14:anchorId="31F6C30A" wp14:editId="62A517E5">
            <wp:extent cx="5943600" cy="234950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49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2A6CAF" w14:textId="77777777" w:rsidR="00225286" w:rsidRDefault="001828A9">
      <w:pPr>
        <w:rPr>
          <w:sz w:val="20"/>
          <w:szCs w:val="20"/>
        </w:rPr>
      </w:pPr>
      <w:r>
        <w:rPr>
          <w:sz w:val="20"/>
          <w:szCs w:val="20"/>
        </w:rPr>
        <w:t xml:space="preserve">Figure S2. Shows axial, sagittal and coronal slices of the depression mask derived from </w:t>
      </w:r>
      <w:proofErr w:type="spellStart"/>
      <w:r>
        <w:rPr>
          <w:sz w:val="20"/>
          <w:szCs w:val="20"/>
        </w:rPr>
        <w:t>neurosynth</w:t>
      </w:r>
      <w:proofErr w:type="spellEnd"/>
      <w:r>
        <w:rPr>
          <w:sz w:val="20"/>
          <w:szCs w:val="20"/>
        </w:rPr>
        <w:t xml:space="preserve"> at (x, y, </w:t>
      </w:r>
      <w:proofErr w:type="gramStart"/>
      <w:r>
        <w:rPr>
          <w:sz w:val="20"/>
          <w:szCs w:val="20"/>
        </w:rPr>
        <w:t>z)</w:t>
      </w:r>
      <w:r>
        <w:rPr>
          <w:sz w:val="20"/>
          <w:szCs w:val="20"/>
          <w:vertAlign w:val="subscript"/>
        </w:rPr>
        <w:t>LPI</w:t>
      </w:r>
      <w:proofErr w:type="gramEnd"/>
      <w:r>
        <w:rPr>
          <w:sz w:val="20"/>
          <w:szCs w:val="20"/>
        </w:rPr>
        <w:t xml:space="preserve"> = (4, -18, 18).</w:t>
      </w:r>
    </w:p>
    <w:p w14:paraId="3C98636B" w14:textId="77777777" w:rsidR="00225286" w:rsidRDefault="00225286"/>
    <w:p w14:paraId="3D2AE4CD" w14:textId="77777777" w:rsidR="00225286" w:rsidRDefault="001828A9">
      <w:pPr>
        <w:pStyle w:val="Heading2"/>
        <w:widowControl w:val="0"/>
        <w:spacing w:after="200"/>
      </w:pPr>
      <w:bookmarkStart w:id="4" w:name="_vsaa1smdzan" w:colFirst="0" w:colLast="0"/>
      <w:bookmarkEnd w:id="4"/>
      <w:r>
        <w:t>ROI-to-ROI RSFC specifics</w:t>
      </w:r>
    </w:p>
    <w:p w14:paraId="319859A6" w14:textId="77777777" w:rsidR="00225286" w:rsidRDefault="001828A9">
      <w:pPr>
        <w:spacing w:before="240" w:after="240"/>
        <w:rPr>
          <w:color w:val="212121"/>
        </w:rPr>
      </w:pPr>
      <w:r>
        <w:rPr>
          <w:color w:val="212121"/>
        </w:rPr>
        <w:t xml:space="preserve">Resting state networks comprised ROIs of the default network, salience network, </w:t>
      </w:r>
      <w:proofErr w:type="spellStart"/>
      <w:r>
        <w:rPr>
          <w:color w:val="212121"/>
        </w:rPr>
        <w:t>fronto</w:t>
      </w:r>
      <w:proofErr w:type="spellEnd"/>
      <w:r>
        <w:rPr>
          <w:color w:val="212121"/>
        </w:rPr>
        <w:t xml:space="preserve"> parietal network (as defined by the CONN toolbox) and depression relevant subcortical regions (Table </w:t>
      </w:r>
      <w:r>
        <w:rPr>
          <w:color w:val="212121"/>
        </w:rPr>
        <w:lastRenderedPageBreak/>
        <w:t>S3). Multivariate parametric General Linear Model analyses were cond</w:t>
      </w:r>
      <w:r>
        <w:rPr>
          <w:color w:val="212121"/>
        </w:rPr>
        <w:t xml:space="preserve">ucted on an ROI-level (F-statistics) and for each individual ROI pair (t-statistics) while incorporating age of depression onset and nuisance variables age and gender. F-statistic results for each ROIs intensity and t-statistics for individual connections </w:t>
      </w:r>
      <w:r>
        <w:rPr>
          <w:color w:val="212121"/>
        </w:rPr>
        <w:t>were FDR-corrected, p&lt;0.05, (</w:t>
      </w:r>
      <w:proofErr w:type="spellStart"/>
      <w:r>
        <w:rPr>
          <w:color w:val="212121"/>
        </w:rPr>
        <w:t>Benjamini</w:t>
      </w:r>
      <w:proofErr w:type="spellEnd"/>
      <w:r>
        <w:rPr>
          <w:color w:val="212121"/>
        </w:rPr>
        <w:t xml:space="preserve"> and Hochberg) for multiple testing.</w:t>
      </w:r>
    </w:p>
    <w:p w14:paraId="3CB41297" w14:textId="77777777" w:rsidR="00225286" w:rsidRDefault="00225286"/>
    <w:tbl>
      <w:tblPr>
        <w:tblStyle w:val="a1"/>
        <w:tblW w:w="100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85"/>
        <w:gridCol w:w="2415"/>
        <w:gridCol w:w="1875"/>
        <w:gridCol w:w="3105"/>
      </w:tblGrid>
      <w:tr w:rsidR="00225286" w14:paraId="7DB32BF4" w14:textId="77777777"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A0A2A" w14:textId="77777777" w:rsidR="00225286" w:rsidRDefault="001828A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gion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4C8E5" w14:textId="77777777" w:rsidR="00225286" w:rsidRDefault="001828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twork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BD8A7" w14:textId="77777777" w:rsidR="00225286" w:rsidRDefault="001828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ordinates (LPI)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341E1" w14:textId="77777777" w:rsidR="00225286" w:rsidRDefault="001828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N internal ROI name</w:t>
            </w:r>
          </w:p>
        </w:tc>
      </w:tr>
      <w:tr w:rsidR="00225286" w14:paraId="1F3055C1" w14:textId="77777777"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A256D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campus (R)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AB51D" w14:textId="77777777" w:rsidR="00225286" w:rsidRDefault="001828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ortical ROI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316AB" w14:textId="77777777" w:rsidR="00225286" w:rsidRDefault="001828A9">
            <w:pPr>
              <w:widowControl w:val="0"/>
              <w:spacing w:line="240" w:lineRule="auto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(26, -21, -14)</w:t>
            </w:r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95EA2" w14:textId="77777777" w:rsidR="00225286" w:rsidRDefault="001828A9">
            <w:pPr>
              <w:widowControl w:val="0"/>
              <w:spacing w:line="240" w:lineRule="auto"/>
              <w:rPr>
                <w:color w:val="212121"/>
                <w:sz w:val="20"/>
                <w:szCs w:val="20"/>
              </w:rPr>
            </w:pPr>
            <w:proofErr w:type="spellStart"/>
            <w:proofErr w:type="gramStart"/>
            <w:r>
              <w:rPr>
                <w:color w:val="212121"/>
                <w:sz w:val="20"/>
                <w:szCs w:val="20"/>
              </w:rPr>
              <w:t>atlas.Hippocampus</w:t>
            </w:r>
            <w:proofErr w:type="spellEnd"/>
            <w:proofErr w:type="gramEnd"/>
            <w:r>
              <w:rPr>
                <w:color w:val="212121"/>
                <w:sz w:val="20"/>
                <w:szCs w:val="20"/>
              </w:rPr>
              <w:t xml:space="preserve"> r</w:t>
            </w:r>
          </w:p>
        </w:tc>
      </w:tr>
      <w:tr w:rsidR="00225286" w14:paraId="068FEB11" w14:textId="77777777"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68BFB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campus (L)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4DEDF" w14:textId="77777777" w:rsidR="00225286" w:rsidRDefault="001828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ortical ROI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6DDD0" w14:textId="77777777" w:rsidR="00225286" w:rsidRDefault="001828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(-26, -21, -14)</w:t>
            </w:r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8555E" w14:textId="77777777" w:rsidR="00225286" w:rsidRDefault="001828A9">
            <w:pPr>
              <w:widowControl w:val="0"/>
              <w:spacing w:line="240" w:lineRule="auto"/>
              <w:rPr>
                <w:color w:val="212121"/>
                <w:sz w:val="20"/>
                <w:szCs w:val="20"/>
              </w:rPr>
            </w:pPr>
            <w:proofErr w:type="spellStart"/>
            <w:proofErr w:type="gramStart"/>
            <w:r>
              <w:rPr>
                <w:color w:val="212121"/>
                <w:sz w:val="20"/>
                <w:szCs w:val="20"/>
              </w:rPr>
              <w:t>atlas.Hippocampus</w:t>
            </w:r>
            <w:proofErr w:type="spellEnd"/>
            <w:proofErr w:type="gramEnd"/>
            <w:r>
              <w:rPr>
                <w:color w:val="212121"/>
                <w:sz w:val="20"/>
                <w:szCs w:val="20"/>
              </w:rPr>
              <w:t xml:space="preserve"> l</w:t>
            </w:r>
          </w:p>
        </w:tc>
      </w:tr>
      <w:tr w:rsidR="00225286" w14:paraId="4896E5E8" w14:textId="77777777"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99EA6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gdala (R)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83E56" w14:textId="77777777" w:rsidR="00225286" w:rsidRDefault="001828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ortical ROI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C68FE" w14:textId="77777777" w:rsidR="00225286" w:rsidRDefault="001828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(23, -4, -18)</w:t>
            </w:r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CCF0" w14:textId="77777777" w:rsidR="00225286" w:rsidRDefault="001828A9">
            <w:pPr>
              <w:widowControl w:val="0"/>
              <w:spacing w:line="240" w:lineRule="auto"/>
              <w:rPr>
                <w:color w:val="212121"/>
                <w:sz w:val="20"/>
                <w:szCs w:val="20"/>
              </w:rPr>
            </w:pPr>
            <w:proofErr w:type="spellStart"/>
            <w:proofErr w:type="gramStart"/>
            <w:r>
              <w:rPr>
                <w:color w:val="212121"/>
                <w:sz w:val="20"/>
                <w:szCs w:val="20"/>
              </w:rPr>
              <w:t>atlas.Amygdala</w:t>
            </w:r>
            <w:proofErr w:type="spellEnd"/>
            <w:proofErr w:type="gramEnd"/>
            <w:r>
              <w:rPr>
                <w:color w:val="212121"/>
                <w:sz w:val="20"/>
                <w:szCs w:val="20"/>
              </w:rPr>
              <w:t xml:space="preserve"> r</w:t>
            </w:r>
          </w:p>
        </w:tc>
      </w:tr>
      <w:tr w:rsidR="00225286" w14:paraId="6AF5B45F" w14:textId="77777777"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EE380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gdala (L)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A86C2" w14:textId="77777777" w:rsidR="00225286" w:rsidRDefault="001828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ortical ROI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0917A" w14:textId="77777777" w:rsidR="00225286" w:rsidRDefault="001828A9">
            <w:pPr>
              <w:widowControl w:val="0"/>
              <w:spacing w:line="240" w:lineRule="auto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(-23, -4, -18)</w:t>
            </w:r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9B65B" w14:textId="77777777" w:rsidR="00225286" w:rsidRDefault="001828A9">
            <w:pPr>
              <w:widowControl w:val="0"/>
              <w:spacing w:line="240" w:lineRule="auto"/>
              <w:rPr>
                <w:color w:val="212121"/>
                <w:sz w:val="20"/>
                <w:szCs w:val="20"/>
              </w:rPr>
            </w:pPr>
            <w:proofErr w:type="spellStart"/>
            <w:proofErr w:type="gramStart"/>
            <w:r>
              <w:rPr>
                <w:color w:val="212121"/>
                <w:sz w:val="20"/>
                <w:szCs w:val="20"/>
              </w:rPr>
              <w:t>atlas.Amygdala</w:t>
            </w:r>
            <w:proofErr w:type="spellEnd"/>
            <w:proofErr w:type="gramEnd"/>
            <w:r>
              <w:rPr>
                <w:color w:val="212121"/>
                <w:sz w:val="20"/>
                <w:szCs w:val="20"/>
              </w:rPr>
              <w:t xml:space="preserve"> l</w:t>
            </w:r>
          </w:p>
        </w:tc>
      </w:tr>
      <w:tr w:rsidR="00225286" w14:paraId="0ED5B197" w14:textId="77777777"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58F54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ior cingulate cortex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87C3C" w14:textId="77777777" w:rsidR="00225286" w:rsidRDefault="001828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ault Mode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2C0DF" w14:textId="77777777" w:rsidR="00225286" w:rsidRDefault="001828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1,-</w:t>
            </w:r>
            <w:proofErr w:type="gramEnd"/>
            <w:r>
              <w:rPr>
                <w:sz w:val="20"/>
                <w:szCs w:val="20"/>
              </w:rPr>
              <w:t>61,38)</w:t>
            </w:r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DF1E4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twork.DefaultMode.PCC</w:t>
            </w:r>
            <w:proofErr w:type="spellEnd"/>
          </w:p>
        </w:tc>
      </w:tr>
      <w:tr w:rsidR="00225286" w14:paraId="5772BA75" w14:textId="77777777"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AA7B3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l prefrontal cortex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0608F" w14:textId="77777777" w:rsidR="00225286" w:rsidRDefault="001828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ault Mode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52252" w14:textId="77777777" w:rsidR="00225286" w:rsidRDefault="001828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,</w:t>
            </w:r>
            <w:proofErr w:type="gramStart"/>
            <w:r>
              <w:rPr>
                <w:sz w:val="20"/>
                <w:szCs w:val="20"/>
              </w:rPr>
              <w:t>55,-</w:t>
            </w:r>
            <w:proofErr w:type="gramEnd"/>
            <w:r>
              <w:rPr>
                <w:sz w:val="20"/>
                <w:szCs w:val="20"/>
              </w:rPr>
              <w:t>3)</w:t>
            </w:r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26B7F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network.DefaultMode.MPFC</w:t>
            </w:r>
            <w:proofErr w:type="spellEnd"/>
            <w:proofErr w:type="gramEnd"/>
          </w:p>
        </w:tc>
      </w:tr>
      <w:tr w:rsidR="00225286" w14:paraId="217B7798" w14:textId="77777777"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7F3BE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teral parietal lobe (L) 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EA6AE" w14:textId="77777777" w:rsidR="00225286" w:rsidRDefault="001828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ault Mode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D0ED7" w14:textId="77777777" w:rsidR="00225286" w:rsidRDefault="001828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</w:t>
            </w:r>
            <w:proofErr w:type="gramStart"/>
            <w:r>
              <w:rPr>
                <w:sz w:val="20"/>
                <w:szCs w:val="20"/>
              </w:rPr>
              <w:t>39,-</w:t>
            </w:r>
            <w:proofErr w:type="gramEnd"/>
            <w:r>
              <w:rPr>
                <w:sz w:val="20"/>
                <w:szCs w:val="20"/>
              </w:rPr>
              <w:t>77,33)</w:t>
            </w:r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F3FB2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network.DefaultMode.LP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(L)</w:t>
            </w:r>
          </w:p>
        </w:tc>
      </w:tr>
      <w:tr w:rsidR="00225286" w14:paraId="26823715" w14:textId="77777777"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7B34D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teral parietal lobe (R) 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64379" w14:textId="77777777" w:rsidR="00225286" w:rsidRDefault="001828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ault Mode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76321" w14:textId="77777777" w:rsidR="00225286" w:rsidRDefault="001828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47,-</w:t>
            </w:r>
            <w:proofErr w:type="gramEnd"/>
            <w:r>
              <w:rPr>
                <w:sz w:val="20"/>
                <w:szCs w:val="20"/>
              </w:rPr>
              <w:t>67,29)</w:t>
            </w:r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2D1AB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network.DefaultMode.LP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(R)</w:t>
            </w:r>
          </w:p>
        </w:tc>
      </w:tr>
      <w:tr w:rsidR="00225286" w14:paraId="5E31C150" w14:textId="77777777"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7EFAD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erior cingulate cortex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2B1E4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ence Network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F3CFD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22,35)</w:t>
            </w:r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3827C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twork.Salience.ACC</w:t>
            </w:r>
            <w:proofErr w:type="spellEnd"/>
          </w:p>
        </w:tc>
      </w:tr>
      <w:tr w:rsidR="00225286" w14:paraId="28DF36A9" w14:textId="77777777"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1F3FA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erior insula (L) 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99676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ence Network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E0224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4,13,1)</w:t>
            </w:r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4C750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network.Salience.AInsula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(L)</w:t>
            </w:r>
          </w:p>
        </w:tc>
      </w:tr>
      <w:tr w:rsidR="00225286" w14:paraId="197C60F2" w14:textId="77777777"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0A8C5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erior insula (R) 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749F5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ence Network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D2547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7,14,0)</w:t>
            </w:r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BF680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network.Salience.AInsula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(R)</w:t>
            </w:r>
          </w:p>
        </w:tc>
      </w:tr>
      <w:tr w:rsidR="00225286" w14:paraId="1A0DC649" w14:textId="77777777"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FF297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stral prefrontal cortex (L) 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A5A0E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ence Network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DA4B4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2,45,27)</w:t>
            </w:r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44A28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network.Salience.RPFC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(L)</w:t>
            </w:r>
          </w:p>
        </w:tc>
      </w:tr>
      <w:tr w:rsidR="00225286" w14:paraId="5404D114" w14:textId="77777777"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CABA0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stral prefrontal cortex (R) 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0C914" w14:textId="77777777" w:rsidR="00225286" w:rsidRDefault="001828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ence Network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EE7B2" w14:textId="77777777" w:rsidR="00225286" w:rsidRDefault="001828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2,46,27)</w:t>
            </w:r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B72ED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network.Salience.RPFC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(R)</w:t>
            </w:r>
          </w:p>
        </w:tc>
      </w:tr>
      <w:tr w:rsidR="00225286" w14:paraId="051A0827" w14:textId="77777777"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5C428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ramarginal Gyrus (L) 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30ED8" w14:textId="77777777" w:rsidR="00225286" w:rsidRDefault="001828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ence Network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D45EA" w14:textId="77777777" w:rsidR="00225286" w:rsidRDefault="001828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</w:t>
            </w:r>
            <w:proofErr w:type="gramStart"/>
            <w:r>
              <w:rPr>
                <w:sz w:val="20"/>
                <w:szCs w:val="20"/>
              </w:rPr>
              <w:t>60,-</w:t>
            </w:r>
            <w:proofErr w:type="gramEnd"/>
            <w:r>
              <w:rPr>
                <w:sz w:val="20"/>
                <w:szCs w:val="20"/>
              </w:rPr>
              <w:t>39,31)</w:t>
            </w:r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00CDB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twork.Salience.SMG</w:t>
            </w:r>
            <w:proofErr w:type="spellEnd"/>
            <w:r>
              <w:rPr>
                <w:sz w:val="20"/>
                <w:szCs w:val="20"/>
              </w:rPr>
              <w:t xml:space="preserve"> (L)</w:t>
            </w:r>
          </w:p>
        </w:tc>
      </w:tr>
      <w:tr w:rsidR="00225286" w14:paraId="7536537F" w14:textId="77777777"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7646F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ramarginal Gyrus (R) 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4CCDD" w14:textId="77777777" w:rsidR="00225286" w:rsidRDefault="001828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ence Network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4329F" w14:textId="77777777" w:rsidR="00225286" w:rsidRDefault="001828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62,-</w:t>
            </w:r>
            <w:proofErr w:type="gramEnd"/>
            <w:r>
              <w:rPr>
                <w:sz w:val="20"/>
                <w:szCs w:val="20"/>
              </w:rPr>
              <w:t>35,32)</w:t>
            </w:r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6CCAA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twork.Salience.SMG</w:t>
            </w:r>
            <w:proofErr w:type="spellEnd"/>
            <w:r>
              <w:rPr>
                <w:sz w:val="20"/>
                <w:szCs w:val="20"/>
              </w:rPr>
              <w:t xml:space="preserve"> (R)</w:t>
            </w:r>
          </w:p>
        </w:tc>
      </w:tr>
      <w:tr w:rsidR="00225286" w14:paraId="0333F004" w14:textId="77777777"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E22C0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teral prefrontal cortex (L) 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80414" w14:textId="77777777" w:rsidR="00225286" w:rsidRDefault="001828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ronto</w:t>
            </w:r>
            <w:proofErr w:type="spellEnd"/>
            <w:r>
              <w:rPr>
                <w:sz w:val="20"/>
                <w:szCs w:val="20"/>
              </w:rPr>
              <w:t xml:space="preserve"> Parietal Network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1556B" w14:textId="77777777" w:rsidR="00225286" w:rsidRDefault="001828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3,33,28)</w:t>
            </w:r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6E821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network.FrontoParietal.LPFC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(L)</w:t>
            </w:r>
          </w:p>
        </w:tc>
      </w:tr>
      <w:tr w:rsidR="00225286" w14:paraId="70BA0F6C" w14:textId="77777777"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B7B81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teral prefrontal cortex (R) 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DEA97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ronto</w:t>
            </w:r>
            <w:proofErr w:type="spellEnd"/>
            <w:r>
              <w:rPr>
                <w:sz w:val="20"/>
                <w:szCs w:val="20"/>
              </w:rPr>
              <w:t xml:space="preserve"> Parietal Network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D94D3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1,38,30)</w:t>
            </w:r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320B2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network.FrontoParietal.LPFC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(R)</w:t>
            </w:r>
          </w:p>
        </w:tc>
      </w:tr>
      <w:tr w:rsidR="00225286" w14:paraId="463677A7" w14:textId="77777777"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E9C5E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erior parietal cortex (L) 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19EFC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ronto</w:t>
            </w:r>
            <w:proofErr w:type="spellEnd"/>
            <w:r>
              <w:rPr>
                <w:sz w:val="20"/>
                <w:szCs w:val="20"/>
              </w:rPr>
              <w:t xml:space="preserve"> Parietal Network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D0569" w14:textId="77777777" w:rsidR="00225286" w:rsidRDefault="001828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</w:t>
            </w:r>
            <w:proofErr w:type="gramStart"/>
            <w:r>
              <w:rPr>
                <w:sz w:val="20"/>
                <w:szCs w:val="20"/>
              </w:rPr>
              <w:t>46,-</w:t>
            </w:r>
            <w:proofErr w:type="gramEnd"/>
            <w:r>
              <w:rPr>
                <w:sz w:val="20"/>
                <w:szCs w:val="20"/>
              </w:rPr>
              <w:t>58,49)</w:t>
            </w:r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55B26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twork.FrontoParietal.PPC</w:t>
            </w:r>
            <w:proofErr w:type="spellEnd"/>
            <w:r>
              <w:rPr>
                <w:sz w:val="20"/>
                <w:szCs w:val="20"/>
              </w:rPr>
              <w:t xml:space="preserve"> (L)</w:t>
            </w:r>
          </w:p>
        </w:tc>
      </w:tr>
      <w:tr w:rsidR="00225286" w14:paraId="66143E73" w14:textId="77777777"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91A02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erior parietal cortex (R) 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79E7C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ronto</w:t>
            </w:r>
            <w:proofErr w:type="spellEnd"/>
            <w:r>
              <w:rPr>
                <w:sz w:val="20"/>
                <w:szCs w:val="20"/>
              </w:rPr>
              <w:t xml:space="preserve"> Parietal Network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7DA22" w14:textId="77777777" w:rsidR="00225286" w:rsidRDefault="001828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52,-</w:t>
            </w:r>
            <w:proofErr w:type="gramEnd"/>
            <w:r>
              <w:rPr>
                <w:sz w:val="20"/>
                <w:szCs w:val="20"/>
              </w:rPr>
              <w:t>52,45)</w:t>
            </w:r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81115" w14:textId="77777777" w:rsidR="00225286" w:rsidRDefault="001828A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twork.FrontoParietal.PPC</w:t>
            </w:r>
            <w:proofErr w:type="spellEnd"/>
            <w:r>
              <w:rPr>
                <w:sz w:val="20"/>
                <w:szCs w:val="20"/>
              </w:rPr>
              <w:t xml:space="preserve"> (R)</w:t>
            </w:r>
          </w:p>
        </w:tc>
      </w:tr>
    </w:tbl>
    <w:p w14:paraId="31ACAA4E" w14:textId="77777777" w:rsidR="00225286" w:rsidRDefault="00225286">
      <w:pPr>
        <w:spacing w:before="240" w:after="240"/>
        <w:rPr>
          <w:color w:val="212121"/>
          <w:sz w:val="20"/>
          <w:szCs w:val="20"/>
        </w:rPr>
      </w:pPr>
    </w:p>
    <w:p w14:paraId="480E34B9" w14:textId="77777777" w:rsidR="00225286" w:rsidRDefault="001828A9">
      <w:pPr>
        <w:spacing w:before="240" w:after="240"/>
        <w:rPr>
          <w:color w:val="212121"/>
          <w:sz w:val="20"/>
          <w:szCs w:val="20"/>
        </w:rPr>
      </w:pPr>
      <w:r>
        <w:rPr>
          <w:color w:val="212121"/>
          <w:sz w:val="20"/>
          <w:szCs w:val="20"/>
        </w:rPr>
        <w:t>Table S3. Lists the specifics of the ROIs used in the RSFC network analysis.</w:t>
      </w:r>
    </w:p>
    <w:p w14:paraId="6409747F" w14:textId="77777777" w:rsidR="00225286" w:rsidRDefault="00225286">
      <w:pPr>
        <w:pStyle w:val="Heading2"/>
        <w:widowControl w:val="0"/>
        <w:spacing w:after="200"/>
      </w:pPr>
      <w:bookmarkStart w:id="5" w:name="_n7jvdfwrmfxi" w:colFirst="0" w:colLast="0"/>
      <w:bookmarkEnd w:id="5"/>
    </w:p>
    <w:p w14:paraId="59C71D6D" w14:textId="77777777" w:rsidR="00225286" w:rsidRDefault="001828A9">
      <w:pPr>
        <w:pStyle w:val="Heading2"/>
        <w:widowControl w:val="0"/>
        <w:spacing w:after="200"/>
      </w:pPr>
      <w:bookmarkStart w:id="6" w:name="_wn7i5tb88o7n" w:colFirst="0" w:colLast="0"/>
      <w:bookmarkEnd w:id="6"/>
      <w:r>
        <w:t>References</w:t>
      </w:r>
    </w:p>
    <w:p w14:paraId="46C0D103" w14:textId="77777777" w:rsidR="00225286" w:rsidRDefault="001828A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438" w:hanging="438"/>
        <w:rPr>
          <w:color w:val="000000"/>
        </w:rPr>
      </w:pPr>
      <w:hyperlink r:id="rId10">
        <w:r>
          <w:rPr>
            <w:color w:val="000000"/>
          </w:rPr>
          <w:t xml:space="preserve">1. </w:t>
        </w:r>
        <w:r>
          <w:rPr>
            <w:color w:val="000000"/>
          </w:rPr>
          <w:tab/>
        </w:r>
        <w:r>
          <w:rPr>
            <w:color w:val="000000"/>
          </w:rPr>
          <w:t xml:space="preserve">T. </w:t>
        </w:r>
        <w:proofErr w:type="spellStart"/>
        <w:r>
          <w:rPr>
            <w:color w:val="000000"/>
          </w:rPr>
          <w:t>Yarkoni</w:t>
        </w:r>
        <w:proofErr w:type="spellEnd"/>
        <w:r>
          <w:rPr>
            <w:color w:val="000000"/>
          </w:rPr>
          <w:t xml:space="preserve">, R. A. </w:t>
        </w:r>
        <w:proofErr w:type="spellStart"/>
        <w:r>
          <w:rPr>
            <w:color w:val="000000"/>
          </w:rPr>
          <w:t>Poldrack</w:t>
        </w:r>
        <w:proofErr w:type="spellEnd"/>
        <w:r>
          <w:rPr>
            <w:color w:val="000000"/>
          </w:rPr>
          <w:t xml:space="preserve">, T. E. Nichols, D. C. Van Essen, T. D. Wager, Large-scale automated synthesis of human functional neuroimaging data. </w:t>
        </w:r>
      </w:hyperlink>
      <w:hyperlink r:id="rId11">
        <w:r>
          <w:rPr>
            <w:i/>
            <w:color w:val="000000"/>
          </w:rPr>
          <w:t>Nat. Methods</w:t>
        </w:r>
      </w:hyperlink>
      <w:hyperlink r:id="rId12">
        <w:r>
          <w:rPr>
            <w:color w:val="000000"/>
          </w:rPr>
          <w:t xml:space="preserve">. </w:t>
        </w:r>
      </w:hyperlink>
      <w:hyperlink r:id="rId13">
        <w:r>
          <w:rPr>
            <w:b/>
            <w:color w:val="000000"/>
          </w:rPr>
          <w:t>8</w:t>
        </w:r>
      </w:hyperlink>
      <w:hyperlink r:id="rId14">
        <w:r>
          <w:rPr>
            <w:color w:val="000000"/>
          </w:rPr>
          <w:t>, 665–670 (2011).</w:t>
        </w:r>
      </w:hyperlink>
    </w:p>
    <w:p w14:paraId="6E1F47F0" w14:textId="77777777" w:rsidR="00225286" w:rsidRDefault="001828A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438" w:hanging="438"/>
        <w:rPr>
          <w:color w:val="000000"/>
        </w:rPr>
      </w:pPr>
      <w:hyperlink r:id="rId15">
        <w:r>
          <w:rPr>
            <w:color w:val="000000"/>
          </w:rPr>
          <w:t xml:space="preserve">2. </w:t>
        </w:r>
        <w:r>
          <w:rPr>
            <w:color w:val="000000"/>
          </w:rPr>
          <w:tab/>
          <w:t xml:space="preserve">R. W. Cox, AFNI: what a </w:t>
        </w:r>
        <w:proofErr w:type="gramStart"/>
        <w:r>
          <w:rPr>
            <w:color w:val="000000"/>
          </w:rPr>
          <w:t>long strange</w:t>
        </w:r>
        <w:proofErr w:type="gramEnd"/>
        <w:r>
          <w:rPr>
            <w:color w:val="000000"/>
          </w:rPr>
          <w:t xml:space="preserve"> trip it’s been. </w:t>
        </w:r>
      </w:hyperlink>
      <w:hyperlink r:id="rId16">
        <w:r>
          <w:rPr>
            <w:i/>
            <w:color w:val="000000"/>
          </w:rPr>
          <w:t>Neuroimage</w:t>
        </w:r>
      </w:hyperlink>
      <w:hyperlink r:id="rId17">
        <w:r>
          <w:rPr>
            <w:color w:val="000000"/>
          </w:rPr>
          <w:t xml:space="preserve">. </w:t>
        </w:r>
      </w:hyperlink>
      <w:hyperlink r:id="rId18">
        <w:r>
          <w:rPr>
            <w:b/>
            <w:color w:val="000000"/>
          </w:rPr>
          <w:t>62</w:t>
        </w:r>
      </w:hyperlink>
      <w:hyperlink r:id="rId19">
        <w:r>
          <w:rPr>
            <w:color w:val="000000"/>
          </w:rPr>
          <w:t>, 743–747 (2012).</w:t>
        </w:r>
      </w:hyperlink>
    </w:p>
    <w:sectPr w:rsidR="0022528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5286"/>
    <w:rsid w:val="001828A9"/>
    <w:rsid w:val="00225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6044BD"/>
  <w15:docId w15:val="{6C0D2171-25B8-6243-A6AB-39361D33A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ciwheel.com/work/citation?ids=4255219&amp;pre=&amp;suf=&amp;sa=0" TargetMode="External"/><Relationship Id="rId13" Type="http://schemas.openxmlformats.org/officeDocument/2006/relationships/hyperlink" Target="http://sciwheel.com/work/bibliography/237365" TargetMode="External"/><Relationship Id="rId18" Type="http://schemas.openxmlformats.org/officeDocument/2006/relationships/hyperlink" Target="http://sciwheel.com/work/bibliography/4255219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s://neurosynth.org/faq/" TargetMode="External"/><Relationship Id="rId12" Type="http://schemas.openxmlformats.org/officeDocument/2006/relationships/hyperlink" Target="http://sciwheel.com/work/bibliography/237365" TargetMode="External"/><Relationship Id="rId17" Type="http://schemas.openxmlformats.org/officeDocument/2006/relationships/hyperlink" Target="http://sciwheel.com/work/bibliography/4255219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sciwheel.com/work/bibliography/4255219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neurosynth.org/analyses/terms/depression/" TargetMode="External"/><Relationship Id="rId11" Type="http://schemas.openxmlformats.org/officeDocument/2006/relationships/hyperlink" Target="http://sciwheel.com/work/bibliography/237365" TargetMode="External"/><Relationship Id="rId5" Type="http://schemas.openxmlformats.org/officeDocument/2006/relationships/hyperlink" Target="http://sciwheel.com/work/citation?ids=237365&amp;pre=&amp;suf=&amp;sa=0" TargetMode="External"/><Relationship Id="rId15" Type="http://schemas.openxmlformats.org/officeDocument/2006/relationships/hyperlink" Target="http://sciwheel.com/work/bibliography/4255219" TargetMode="External"/><Relationship Id="rId10" Type="http://schemas.openxmlformats.org/officeDocument/2006/relationships/hyperlink" Target="http://sciwheel.com/work/bibliography/237365" TargetMode="External"/><Relationship Id="rId19" Type="http://schemas.openxmlformats.org/officeDocument/2006/relationships/hyperlink" Target="http://sciwheel.com/work/bibliography/4255219" TargetMode="External"/><Relationship Id="rId4" Type="http://schemas.openxmlformats.org/officeDocument/2006/relationships/image" Target="media/image1.png"/><Relationship Id="rId9" Type="http://schemas.openxmlformats.org/officeDocument/2006/relationships/image" Target="media/image2.png"/><Relationship Id="rId14" Type="http://schemas.openxmlformats.org/officeDocument/2006/relationships/hyperlink" Target="http://sciwheel.com/work/bibliography/23736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82</Words>
  <Characters>6744</Characters>
  <Application>Microsoft Office Word</Application>
  <DocSecurity>0</DocSecurity>
  <Lines>56</Lines>
  <Paragraphs>15</Paragraphs>
  <ScaleCrop>false</ScaleCrop>
  <Company/>
  <LinksUpToDate>false</LinksUpToDate>
  <CharactersWithSpaces>7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rnhard Meyer</cp:lastModifiedBy>
  <cp:revision>2</cp:revision>
  <dcterms:created xsi:type="dcterms:W3CDTF">2022-03-22T20:11:00Z</dcterms:created>
  <dcterms:modified xsi:type="dcterms:W3CDTF">2022-03-22T20:13:00Z</dcterms:modified>
</cp:coreProperties>
</file>